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FB5A9F" w14:textId="0DD41211" w:rsidR="001D5138" w:rsidRPr="00B33F67" w:rsidRDefault="001D5138" w:rsidP="001D5138">
      <w:pPr>
        <w:rPr>
          <w:rFonts w:eastAsiaTheme="minorEastAsia" w:cs="Arial"/>
          <w:sz w:val="18"/>
          <w:szCs w:val="18"/>
          <w:lang w:eastAsia="en-CA"/>
        </w:rPr>
      </w:pPr>
      <w:r w:rsidRPr="00B33F67">
        <w:rPr>
          <w:rFonts w:eastAsiaTheme="minorEastAsia" w:cs="Arial"/>
          <w:b/>
          <w:bCs/>
          <w:sz w:val="18"/>
          <w:szCs w:val="18"/>
          <w:lang w:val="en-CA" w:eastAsia="en-CA"/>
        </w:rPr>
        <w:t xml:space="preserve">Supplementary Table 3: </w:t>
      </w:r>
      <w:r w:rsidR="00AC6EDA" w:rsidRPr="00B33F67">
        <w:rPr>
          <w:rFonts w:eastAsiaTheme="minorEastAsia" w:cs="Arial"/>
          <w:b/>
          <w:bCs/>
          <w:sz w:val="18"/>
          <w:szCs w:val="18"/>
          <w:lang w:val="en-CA" w:eastAsia="en-CA"/>
        </w:rPr>
        <w:t>Variants of Uncertain Significance.</w:t>
      </w:r>
    </w:p>
    <w:tbl>
      <w:tblPr>
        <w:tblW w:w="5000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77"/>
        <w:gridCol w:w="762"/>
        <w:gridCol w:w="1206"/>
        <w:gridCol w:w="1073"/>
        <w:gridCol w:w="1342"/>
        <w:gridCol w:w="1342"/>
        <w:gridCol w:w="1520"/>
        <w:gridCol w:w="627"/>
        <w:gridCol w:w="1011"/>
      </w:tblGrid>
      <w:tr w:rsidR="00294EF3" w:rsidRPr="00294EF3" w14:paraId="0E1B0423" w14:textId="77777777" w:rsidTr="002965FD">
        <w:trPr>
          <w:trHeight w:val="405"/>
        </w:trPr>
        <w:tc>
          <w:tcPr>
            <w:tcW w:w="2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F24F4D1" w14:textId="4BE7BC33" w:rsidR="00294EF3" w:rsidRPr="00294EF3" w:rsidRDefault="00294EF3" w:rsidP="00294EF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ID</w:t>
            </w:r>
          </w:p>
        </w:tc>
        <w:tc>
          <w:tcPr>
            <w:tcW w:w="40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7D0E03F" w14:textId="723315CD" w:rsidR="00294EF3" w:rsidRPr="00294EF3" w:rsidRDefault="00294EF3" w:rsidP="00294EF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385EB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CA"/>
              </w:rPr>
              <w:t>AAO</w:t>
            </w:r>
          </w:p>
        </w:tc>
        <w:tc>
          <w:tcPr>
            <w:tcW w:w="6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337C780" w14:textId="77777777" w:rsidR="00294EF3" w:rsidRPr="00294EF3" w:rsidRDefault="00294EF3" w:rsidP="00294EF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Epilepsy</w:t>
            </w:r>
          </w:p>
        </w:tc>
        <w:tc>
          <w:tcPr>
            <w:tcW w:w="57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F9DF7CD" w14:textId="77777777" w:rsidR="00294EF3" w:rsidRDefault="00294EF3" w:rsidP="00294EF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ene</w:t>
            </w: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14:paraId="2DED41A8" w14:textId="6A3864B0" w:rsidR="00294EF3" w:rsidRPr="00294EF3" w:rsidRDefault="00294EF3" w:rsidP="00294EF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(IP)</w:t>
            </w:r>
          </w:p>
        </w:tc>
        <w:tc>
          <w:tcPr>
            <w:tcW w:w="7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1FCA0CD" w14:textId="77777777" w:rsidR="00294EF3" w:rsidRPr="00294EF3" w:rsidRDefault="00294EF3" w:rsidP="00294EF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 xml:space="preserve">Transcript </w:t>
            </w:r>
            <w:proofErr w:type="spellStart"/>
            <w:r w:rsidRPr="00294EF3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RefSeq</w:t>
            </w:r>
            <w:proofErr w:type="spellEnd"/>
            <w:r w:rsidRPr="00294EF3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 xml:space="preserve"> ID</w:t>
            </w:r>
          </w:p>
        </w:tc>
        <w:tc>
          <w:tcPr>
            <w:tcW w:w="7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3B198FC" w14:textId="77777777" w:rsidR="00294EF3" w:rsidRPr="00294EF3" w:rsidRDefault="00294EF3" w:rsidP="00294EF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NT</w:t>
            </w: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 xml:space="preserve"> </w:t>
            </w:r>
            <w:r w:rsidRPr="00294EF3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Change</w:t>
            </w:r>
          </w:p>
        </w:tc>
        <w:tc>
          <w:tcPr>
            <w:tcW w:w="8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F46E472" w14:textId="67254546" w:rsidR="00294EF3" w:rsidRPr="00294EF3" w:rsidRDefault="00294EF3" w:rsidP="00294EF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AA</w:t>
            </w: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 xml:space="preserve"> </w:t>
            </w:r>
            <w:r w:rsidRPr="00294EF3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Change</w:t>
            </w:r>
            <w:r w:rsidR="006A69AA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 xml:space="preserve"> (CADD)</w:t>
            </w:r>
          </w:p>
        </w:tc>
        <w:tc>
          <w:tcPr>
            <w:tcW w:w="33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339B3B9" w14:textId="70EE436F" w:rsidR="00294EF3" w:rsidRPr="00294EF3" w:rsidRDefault="00294EF3" w:rsidP="00294EF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Zyg</w:t>
            </w:r>
            <w:proofErr w:type="spellEnd"/>
          </w:p>
        </w:tc>
        <w:tc>
          <w:tcPr>
            <w:tcW w:w="5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7B0A0F1" w14:textId="77777777" w:rsidR="00294EF3" w:rsidRPr="00294EF3" w:rsidRDefault="00294EF3" w:rsidP="00294EF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Inheritance</w:t>
            </w:r>
          </w:p>
        </w:tc>
      </w:tr>
      <w:tr w:rsidR="00CA24FF" w:rsidRPr="00294EF3" w14:paraId="78C12DA7" w14:textId="77777777" w:rsidTr="002965FD">
        <w:trPr>
          <w:trHeight w:val="227"/>
        </w:trPr>
        <w:tc>
          <w:tcPr>
            <w:tcW w:w="25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8F6ABE7" w14:textId="77777777" w:rsidR="00CA24FF" w:rsidRPr="00294EF3" w:rsidRDefault="00CA24FF" w:rsidP="00EA50A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007R</w:t>
            </w:r>
          </w:p>
        </w:tc>
        <w:tc>
          <w:tcPr>
            <w:tcW w:w="40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A2D9EEE" w14:textId="103FD78E" w:rsidR="00CA24FF" w:rsidRPr="00294EF3" w:rsidRDefault="00CA24FF" w:rsidP="00EA50A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3</w:t>
            </w:r>
            <w:r w:rsidR="00145AC2">
              <w:rPr>
                <w:rFonts w:eastAsia="Times New Roman" w:cs="Arial"/>
                <w:color w:val="000000"/>
                <w:sz w:val="18"/>
                <w:szCs w:val="18"/>
              </w:rPr>
              <w:t>8.3</w:t>
            </w: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 xml:space="preserve"> m</w:t>
            </w:r>
          </w:p>
        </w:tc>
        <w:tc>
          <w:tcPr>
            <w:tcW w:w="64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336B40E" w14:textId="7FD536AB" w:rsidR="00CA24FF" w:rsidRPr="00294EF3" w:rsidRDefault="00145AC2" w:rsidP="00EA50A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MAE</w:t>
            </w:r>
          </w:p>
        </w:tc>
        <w:tc>
          <w:tcPr>
            <w:tcW w:w="57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4A63B47" w14:textId="77777777" w:rsidR="00CA24FF" w:rsidRPr="00294EF3" w:rsidRDefault="00CA24FF" w:rsidP="00EA50AE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NDST1</w:t>
            </w:r>
          </w:p>
          <w:p w14:paraId="683CE37D" w14:textId="77777777" w:rsidR="00CA24FF" w:rsidRPr="00294EF3" w:rsidRDefault="00CA24FF" w:rsidP="00EA50AE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(AR)</w:t>
            </w:r>
          </w:p>
        </w:tc>
        <w:tc>
          <w:tcPr>
            <w:tcW w:w="71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2F0244E" w14:textId="77777777" w:rsidR="00CA24FF" w:rsidRPr="00294EF3" w:rsidRDefault="00CA24FF" w:rsidP="00EA50A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NM_00154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D7B68" w14:textId="77777777" w:rsidR="00CA24FF" w:rsidRPr="00294EF3" w:rsidRDefault="00CA24FF" w:rsidP="00EA50A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c.1766A&gt;G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43208" w14:textId="01B2FA06" w:rsidR="00CA24FF" w:rsidRPr="00294EF3" w:rsidRDefault="00CA24FF" w:rsidP="00EA50A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p.K589R</w:t>
            </w:r>
            <w:r w:rsidR="006A69AA">
              <w:rPr>
                <w:rFonts w:eastAsia="Times New Roman" w:cs="Arial"/>
                <w:color w:val="000000"/>
                <w:sz w:val="18"/>
                <w:szCs w:val="18"/>
              </w:rPr>
              <w:t xml:space="preserve"> (23.2)</w:t>
            </w:r>
          </w:p>
        </w:tc>
        <w:tc>
          <w:tcPr>
            <w:tcW w:w="33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9E020F1" w14:textId="77777777" w:rsidR="00CA24FF" w:rsidRPr="00294EF3" w:rsidRDefault="00CA24FF" w:rsidP="00EA50A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comp het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C94B2" w14:textId="77777777" w:rsidR="00CA24FF" w:rsidRPr="00294EF3" w:rsidRDefault="00CA24FF" w:rsidP="00EA50A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♀</w:t>
            </w: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 xml:space="preserve">carrier </w:t>
            </w:r>
          </w:p>
        </w:tc>
      </w:tr>
      <w:tr w:rsidR="00CA24FF" w:rsidRPr="00294EF3" w14:paraId="755F572D" w14:textId="77777777" w:rsidTr="002965FD">
        <w:trPr>
          <w:trHeight w:val="340"/>
        </w:trPr>
        <w:tc>
          <w:tcPr>
            <w:tcW w:w="25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26015A54" w14:textId="77777777" w:rsidR="00CA24FF" w:rsidRPr="00294EF3" w:rsidRDefault="00CA24FF" w:rsidP="00EA50A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CF30955" w14:textId="77777777" w:rsidR="00CA24FF" w:rsidRPr="00294EF3" w:rsidRDefault="00CA24FF" w:rsidP="00EA50A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64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32B9B9ED" w14:textId="77777777" w:rsidR="00CA24FF" w:rsidRPr="00294EF3" w:rsidRDefault="00CA24FF" w:rsidP="00EA50A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E8DD8" w14:textId="77777777" w:rsidR="00CA24FF" w:rsidRPr="00294EF3" w:rsidRDefault="00CA24FF" w:rsidP="00EA50AE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1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45BA8" w14:textId="77777777" w:rsidR="00CA24FF" w:rsidRPr="00294EF3" w:rsidRDefault="00CA24FF" w:rsidP="00EA50A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CFABE" w14:textId="77777777" w:rsidR="00CA24FF" w:rsidRPr="00294EF3" w:rsidRDefault="00CA24FF" w:rsidP="00EA50A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c.2218G&gt;A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C4C80" w14:textId="5675BA84" w:rsidR="00CA24FF" w:rsidRPr="00294EF3" w:rsidRDefault="00CA24FF" w:rsidP="006A69A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p.A740T</w:t>
            </w:r>
            <w:r w:rsidR="006A69AA">
              <w:rPr>
                <w:rFonts w:eastAsia="Times New Roman" w:cs="Arial"/>
                <w:color w:val="000000"/>
                <w:sz w:val="18"/>
                <w:szCs w:val="18"/>
              </w:rPr>
              <w:t xml:space="preserve"> (17.5)</w:t>
            </w:r>
          </w:p>
        </w:tc>
        <w:tc>
          <w:tcPr>
            <w:tcW w:w="33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53AF9F8B" w14:textId="77777777" w:rsidR="00CA24FF" w:rsidRPr="00294EF3" w:rsidRDefault="00CA24FF" w:rsidP="00EA50A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8778F" w14:textId="77777777" w:rsidR="00CA24FF" w:rsidRPr="00294EF3" w:rsidRDefault="00CA24FF" w:rsidP="00EA50A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♂</w:t>
            </w: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 xml:space="preserve">carrier </w:t>
            </w:r>
          </w:p>
        </w:tc>
      </w:tr>
      <w:tr w:rsidR="005C3981" w:rsidRPr="00294EF3" w14:paraId="6A761C53" w14:textId="77777777" w:rsidTr="002965FD">
        <w:trPr>
          <w:trHeight w:val="51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A6A3D" w14:textId="77777777" w:rsidR="00294EF3" w:rsidRPr="00294EF3" w:rsidRDefault="00294EF3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016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A707E" w14:textId="742E2049" w:rsidR="00294EF3" w:rsidRPr="00294EF3" w:rsidRDefault="00DF3973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4.4</w:t>
            </w:r>
            <w:r w:rsidR="00294EF3" w:rsidRPr="00294EF3">
              <w:rPr>
                <w:rFonts w:eastAsia="Times New Roman" w:cs="Arial"/>
                <w:color w:val="000000"/>
                <w:sz w:val="18"/>
                <w:szCs w:val="18"/>
              </w:rPr>
              <w:t xml:space="preserve"> m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A4C71" w14:textId="77777777" w:rsidR="00294EF3" w:rsidRPr="00294EF3" w:rsidRDefault="00294EF3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EE</w:t>
            </w:r>
          </w:p>
        </w:tc>
        <w:tc>
          <w:tcPr>
            <w:tcW w:w="573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C97F1C6" w14:textId="77777777" w:rsidR="00294EF3" w:rsidRPr="00294EF3" w:rsidRDefault="00294EF3" w:rsidP="00294EF3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ARHGEF9</w:t>
            </w:r>
          </w:p>
          <w:p w14:paraId="61E36D81" w14:textId="5C22F732" w:rsidR="00294EF3" w:rsidRPr="00294EF3" w:rsidRDefault="00294EF3" w:rsidP="00294EF3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(XLR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CE1A0" w14:textId="77777777" w:rsidR="00294EF3" w:rsidRPr="00294EF3" w:rsidRDefault="00294EF3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NM_01518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8A951" w14:textId="77777777" w:rsidR="00294EF3" w:rsidRPr="00294EF3" w:rsidRDefault="00294EF3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c.1315G&gt;T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45B5F" w14:textId="5C7E8A24" w:rsidR="00294EF3" w:rsidRPr="00294EF3" w:rsidRDefault="00294EF3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p.E439X</w:t>
            </w:r>
            <w:r w:rsidR="006A69AA">
              <w:rPr>
                <w:rFonts w:eastAsia="Times New Roman" w:cs="Arial"/>
                <w:color w:val="000000"/>
                <w:sz w:val="18"/>
                <w:szCs w:val="18"/>
              </w:rPr>
              <w:t xml:space="preserve"> (26.2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C77459" w14:textId="77777777" w:rsidR="00294EF3" w:rsidRPr="00294EF3" w:rsidRDefault="00294EF3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C75E36" w14:textId="77777777" w:rsidR="00294EF3" w:rsidRPr="00294EF3" w:rsidRDefault="00294EF3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De novo</w:t>
            </w:r>
          </w:p>
        </w:tc>
      </w:tr>
      <w:tr w:rsidR="005C3981" w:rsidRPr="00294EF3" w14:paraId="48657B79" w14:textId="77777777" w:rsidTr="002965FD">
        <w:trPr>
          <w:trHeight w:val="51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05556" w14:textId="77777777" w:rsidR="00294EF3" w:rsidRPr="00294EF3" w:rsidRDefault="00294EF3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019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6886D" w14:textId="77777777" w:rsidR="00294EF3" w:rsidRPr="00294EF3" w:rsidRDefault="00294EF3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30 m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CA2AD" w14:textId="77777777" w:rsidR="00294EF3" w:rsidRPr="00294EF3" w:rsidRDefault="00294EF3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 xml:space="preserve">Unclassified </w:t>
            </w:r>
          </w:p>
        </w:tc>
        <w:tc>
          <w:tcPr>
            <w:tcW w:w="573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8B1DFBB" w14:textId="77777777" w:rsidR="00294EF3" w:rsidRPr="00294EF3" w:rsidRDefault="00294EF3" w:rsidP="00294EF3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CHD2</w:t>
            </w:r>
          </w:p>
          <w:p w14:paraId="3109A209" w14:textId="2AE0AED9" w:rsidR="00294EF3" w:rsidRPr="00294EF3" w:rsidRDefault="00294EF3" w:rsidP="00294EF3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(AD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A0F48" w14:textId="77777777" w:rsidR="00294EF3" w:rsidRPr="00294EF3" w:rsidRDefault="00294EF3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NM_00127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91919" w14:textId="77777777" w:rsidR="00294EF3" w:rsidRPr="00294EF3" w:rsidRDefault="00294EF3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c.1843G&gt;C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482B0" w14:textId="3DE0A64D" w:rsidR="00294EF3" w:rsidRPr="00294EF3" w:rsidRDefault="00294EF3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p.G615R</w:t>
            </w:r>
            <w:r w:rsidR="006A69AA">
              <w:rPr>
                <w:rFonts w:eastAsia="Times New Roman" w:cs="Arial"/>
                <w:color w:val="000000"/>
                <w:sz w:val="18"/>
                <w:szCs w:val="18"/>
              </w:rPr>
              <w:t xml:space="preserve"> (28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383C37" w14:textId="77777777" w:rsidR="00294EF3" w:rsidRPr="00294EF3" w:rsidRDefault="00294EF3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6AD476" w14:textId="77777777" w:rsidR="00294EF3" w:rsidRPr="00294EF3" w:rsidRDefault="00294EF3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NA</w:t>
            </w:r>
          </w:p>
        </w:tc>
      </w:tr>
      <w:tr w:rsidR="005C3981" w:rsidRPr="00294EF3" w14:paraId="55479DF2" w14:textId="77777777" w:rsidTr="002965FD">
        <w:trPr>
          <w:trHeight w:val="51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6E63A" w14:textId="77777777" w:rsidR="00294EF3" w:rsidRPr="00294EF3" w:rsidRDefault="00294EF3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025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B37ED" w14:textId="3D637281" w:rsidR="00294EF3" w:rsidRPr="00294EF3" w:rsidRDefault="00145AC2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5.1</w:t>
            </w:r>
            <w:r w:rsidR="00294EF3" w:rsidRPr="00294EF3">
              <w:rPr>
                <w:rFonts w:eastAsia="Times New Roman" w:cs="Arial"/>
                <w:color w:val="000000"/>
                <w:sz w:val="18"/>
                <w:szCs w:val="18"/>
              </w:rPr>
              <w:t xml:space="preserve"> m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D7EC6" w14:textId="77777777" w:rsidR="00294EF3" w:rsidRPr="00294EF3" w:rsidRDefault="00294EF3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 xml:space="preserve">Unclassified </w:t>
            </w:r>
          </w:p>
        </w:tc>
        <w:tc>
          <w:tcPr>
            <w:tcW w:w="573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072CAF1" w14:textId="77777777" w:rsidR="00294EF3" w:rsidRPr="00294EF3" w:rsidRDefault="00294EF3" w:rsidP="00294EF3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HUWE1</w:t>
            </w:r>
          </w:p>
          <w:p w14:paraId="4BB55F8D" w14:textId="107A16E1" w:rsidR="00294EF3" w:rsidRPr="00294EF3" w:rsidRDefault="00294EF3" w:rsidP="00294EF3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(XL</w:t>
            </w:r>
            <w:r w:rsidR="00145AC2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R</w:t>
            </w:r>
            <w:r w:rsidRPr="00294EF3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F741A" w14:textId="77777777" w:rsidR="00294EF3" w:rsidRPr="00294EF3" w:rsidRDefault="00294EF3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NM_031407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5AEAF" w14:textId="77777777" w:rsidR="00294EF3" w:rsidRPr="00294EF3" w:rsidRDefault="00294EF3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c.9410A&gt;C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B53FB" w14:textId="7A273980" w:rsidR="00294EF3" w:rsidRPr="00294EF3" w:rsidRDefault="00294EF3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p.N3137T</w:t>
            </w:r>
            <w:r w:rsidR="006A69AA">
              <w:rPr>
                <w:rFonts w:eastAsia="Times New Roman" w:cs="Arial"/>
                <w:color w:val="000000"/>
                <w:sz w:val="18"/>
                <w:szCs w:val="18"/>
              </w:rPr>
              <w:t xml:space="preserve"> (</w:t>
            </w:r>
            <w:r w:rsidR="00BC2E0A">
              <w:rPr>
                <w:rFonts w:eastAsia="Times New Roman" w:cs="Arial"/>
                <w:color w:val="000000"/>
                <w:sz w:val="18"/>
                <w:szCs w:val="18"/>
              </w:rPr>
              <w:t>17.5</w:t>
            </w:r>
            <w:r w:rsidR="006A69AA"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6A743" w14:textId="77777777" w:rsidR="00294EF3" w:rsidRPr="00294EF3" w:rsidRDefault="00294EF3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hemi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DB8344" w14:textId="77777777" w:rsidR="00294EF3" w:rsidRPr="00294EF3" w:rsidRDefault="00294EF3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♀</w:t>
            </w: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 xml:space="preserve">carrier </w:t>
            </w:r>
          </w:p>
        </w:tc>
      </w:tr>
      <w:tr w:rsidR="00CA24FF" w:rsidRPr="00294EF3" w14:paraId="68F95CF2" w14:textId="77777777" w:rsidTr="002965FD">
        <w:trPr>
          <w:trHeight w:val="51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46C77" w14:textId="77777777" w:rsidR="00CA24FF" w:rsidRPr="00294EF3" w:rsidRDefault="00CA24FF" w:rsidP="00EA50A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030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20F1D" w14:textId="28D7B28F" w:rsidR="00CA24FF" w:rsidRPr="00294EF3" w:rsidRDefault="00145AC2" w:rsidP="00EA50A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37.8</w:t>
            </w:r>
            <w:r w:rsidR="00CA24FF" w:rsidRPr="00294EF3">
              <w:rPr>
                <w:rFonts w:eastAsia="Times New Roman" w:cs="Arial"/>
                <w:color w:val="000000"/>
                <w:sz w:val="18"/>
                <w:szCs w:val="18"/>
              </w:rPr>
              <w:t xml:space="preserve"> m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A8502" w14:textId="48FF9814" w:rsidR="00CA24FF" w:rsidRPr="00294EF3" w:rsidRDefault="00145AC2" w:rsidP="00EA50A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A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D5D6B" w14:textId="77777777" w:rsidR="00CA24FF" w:rsidRPr="0025169C" w:rsidRDefault="00CA24FF" w:rsidP="00EA50AE">
            <w:pPr>
              <w:spacing w:after="0" w:line="240" w:lineRule="auto"/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294EF3">
              <w:rPr>
                <w:rFonts w:eastAsia="Times New Roman" w:cs="Arial"/>
                <w:i/>
                <w:iCs/>
                <w:sz w:val="18"/>
                <w:szCs w:val="18"/>
              </w:rPr>
              <w:t xml:space="preserve">DIP2B </w:t>
            </w:r>
            <w:r w:rsidRPr="0025169C">
              <w:rPr>
                <w:rFonts w:eastAsia="Times New Roman" w:cs="Arial"/>
                <w:i/>
                <w:iCs/>
                <w:sz w:val="18"/>
                <w:szCs w:val="18"/>
                <w:vertAlign w:val="superscript"/>
              </w:rPr>
              <w:t>a</w:t>
            </w:r>
          </w:p>
          <w:p w14:paraId="22959FFC" w14:textId="77777777" w:rsidR="00CA24FF" w:rsidRPr="00294EF3" w:rsidRDefault="00CA24FF" w:rsidP="00EA50AE">
            <w:pPr>
              <w:spacing w:after="0" w:line="240" w:lineRule="auto"/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294EF3">
              <w:rPr>
                <w:rFonts w:eastAsia="Times New Roman" w:cs="Arial"/>
                <w:i/>
                <w:iCs/>
                <w:sz w:val="18"/>
                <w:szCs w:val="18"/>
              </w:rPr>
              <w:t>(AD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75B07" w14:textId="77777777" w:rsidR="00CA24FF" w:rsidRPr="00294EF3" w:rsidRDefault="00CA24FF" w:rsidP="00EA50A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NM_17360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C00E2" w14:textId="1EF60D04" w:rsidR="00CA24FF" w:rsidRPr="00294EF3" w:rsidRDefault="00CA24FF" w:rsidP="00BC2E0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c.</w:t>
            </w:r>
            <w:r w:rsidR="00BC2E0A" w:rsidRPr="00294EF3">
              <w:rPr>
                <w:rFonts w:eastAsia="Times New Roman" w:cs="Arial"/>
                <w:color w:val="000000"/>
                <w:sz w:val="18"/>
                <w:szCs w:val="18"/>
              </w:rPr>
              <w:t xml:space="preserve"> </w:t>
            </w: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182</w:t>
            </w:r>
            <w:r w:rsidR="00BC2E0A" w:rsidRPr="00294EF3">
              <w:rPr>
                <w:rFonts w:eastAsia="Times New Roman" w:cs="Arial"/>
                <w:color w:val="000000"/>
                <w:sz w:val="18"/>
                <w:szCs w:val="18"/>
              </w:rPr>
              <w:t>C</w:t>
            </w:r>
            <w:r w:rsidR="00BC2E0A">
              <w:rPr>
                <w:rFonts w:eastAsia="Times New Roman" w:cs="Arial"/>
                <w:color w:val="000000"/>
                <w:sz w:val="18"/>
                <w:szCs w:val="18"/>
              </w:rPr>
              <w:t>&gt;</w:t>
            </w: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ABE76" w14:textId="605E08ED" w:rsidR="00CA24FF" w:rsidRPr="00294EF3" w:rsidRDefault="00CA24FF" w:rsidP="00EA50A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p.S61X</w:t>
            </w:r>
            <w:r w:rsidR="00BC2E0A">
              <w:rPr>
                <w:rFonts w:eastAsia="Times New Roman" w:cs="Arial"/>
                <w:color w:val="000000"/>
                <w:sz w:val="18"/>
                <w:szCs w:val="18"/>
              </w:rPr>
              <w:t xml:space="preserve"> (37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97EF8" w14:textId="77777777" w:rsidR="00CA24FF" w:rsidRPr="00294EF3" w:rsidRDefault="00CA24FF" w:rsidP="00EA50A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8E296" w14:textId="77777777" w:rsidR="00CA24FF" w:rsidRPr="00294EF3" w:rsidRDefault="00CA24FF" w:rsidP="00EA50A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De novo</w:t>
            </w:r>
          </w:p>
        </w:tc>
      </w:tr>
      <w:tr w:rsidR="00CA24FF" w:rsidRPr="00294EF3" w14:paraId="6BD8FE25" w14:textId="77777777" w:rsidTr="002965FD">
        <w:trPr>
          <w:trHeight w:val="51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6C336" w14:textId="77777777" w:rsidR="00CA24FF" w:rsidRPr="00294EF3" w:rsidRDefault="00CA24FF" w:rsidP="00EA50A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052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B9E46" w14:textId="77777777" w:rsidR="00CA24FF" w:rsidRPr="00294EF3" w:rsidRDefault="00CA24FF" w:rsidP="00EA50A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2 m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3AAFC" w14:textId="77777777" w:rsidR="00CA24FF" w:rsidRPr="00294EF3" w:rsidRDefault="00CA24FF" w:rsidP="00EA50A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 xml:space="preserve">Unclassified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3714C" w14:textId="77777777" w:rsidR="00CA24FF" w:rsidRPr="0025169C" w:rsidRDefault="00CA24FF" w:rsidP="00EA50AE">
            <w:pPr>
              <w:spacing w:after="0" w:line="240" w:lineRule="auto"/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294EF3">
              <w:rPr>
                <w:rFonts w:eastAsia="Times New Roman" w:cs="Arial"/>
                <w:i/>
                <w:iCs/>
                <w:sz w:val="18"/>
                <w:szCs w:val="18"/>
              </w:rPr>
              <w:t xml:space="preserve">WDFY3 </w:t>
            </w:r>
            <w:r w:rsidRPr="0025169C">
              <w:rPr>
                <w:rFonts w:eastAsia="Times New Roman" w:cs="Arial"/>
                <w:i/>
                <w:iCs/>
                <w:sz w:val="18"/>
                <w:szCs w:val="18"/>
                <w:vertAlign w:val="superscript"/>
              </w:rPr>
              <w:t>b</w:t>
            </w:r>
          </w:p>
          <w:p w14:paraId="60AE2BBA" w14:textId="77777777" w:rsidR="00CA24FF" w:rsidRPr="00294EF3" w:rsidRDefault="00CA24FF" w:rsidP="00EA50AE">
            <w:pPr>
              <w:spacing w:after="0" w:line="240" w:lineRule="auto"/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294EF3">
              <w:rPr>
                <w:rFonts w:eastAsia="Times New Roman" w:cs="Arial"/>
                <w:i/>
                <w:iCs/>
                <w:sz w:val="18"/>
                <w:szCs w:val="18"/>
              </w:rPr>
              <w:t>(AD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0647A" w14:textId="77777777" w:rsidR="00CA24FF" w:rsidRPr="00294EF3" w:rsidRDefault="00CA24FF" w:rsidP="00EA50A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NM_01499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B50FF" w14:textId="77777777" w:rsidR="00CA24FF" w:rsidRPr="00294EF3" w:rsidRDefault="00CA24FF" w:rsidP="00EA50A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c.7605+3A&gt;G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F14B6" w14:textId="77777777" w:rsidR="00CA24FF" w:rsidRPr="00294EF3" w:rsidRDefault="00CA24FF" w:rsidP="00EA50A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NA</w:t>
            </w:r>
            <w:r w:rsidRPr="00294EF3"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A6E4B" w14:textId="77777777" w:rsidR="00CA24FF" w:rsidRPr="00294EF3" w:rsidRDefault="00CA24FF" w:rsidP="00EA50A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62DD4" w14:textId="77777777" w:rsidR="00CA24FF" w:rsidRPr="00294EF3" w:rsidRDefault="00CA24FF" w:rsidP="00EA50A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De-novo</w:t>
            </w:r>
          </w:p>
        </w:tc>
      </w:tr>
      <w:tr w:rsidR="005C3981" w:rsidRPr="00294EF3" w14:paraId="22F34DC2" w14:textId="77777777" w:rsidTr="002965FD">
        <w:trPr>
          <w:trHeight w:val="510"/>
        </w:trPr>
        <w:tc>
          <w:tcPr>
            <w:tcW w:w="2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0E38AC" w14:textId="77777777" w:rsidR="00294EF3" w:rsidRPr="00294EF3" w:rsidRDefault="00294EF3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038R</w:t>
            </w:r>
          </w:p>
        </w:tc>
        <w:tc>
          <w:tcPr>
            <w:tcW w:w="4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8A0EA9D" w14:textId="77777777" w:rsidR="00294EF3" w:rsidRPr="00294EF3" w:rsidRDefault="00294EF3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13 m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055517E" w14:textId="77777777" w:rsidR="00294EF3" w:rsidRPr="00294EF3" w:rsidRDefault="00294EF3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MTLE with HS</w:t>
            </w:r>
          </w:p>
        </w:tc>
        <w:tc>
          <w:tcPr>
            <w:tcW w:w="573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97CF98F" w14:textId="77777777" w:rsidR="00294EF3" w:rsidRPr="00294EF3" w:rsidRDefault="00294EF3" w:rsidP="00294EF3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SCN1B</w:t>
            </w:r>
          </w:p>
          <w:p w14:paraId="34241B0D" w14:textId="5A7EB1EC" w:rsidR="00294EF3" w:rsidRPr="00294EF3" w:rsidRDefault="00294EF3" w:rsidP="00294EF3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(AD)</w:t>
            </w:r>
          </w:p>
        </w:tc>
        <w:tc>
          <w:tcPr>
            <w:tcW w:w="7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2E981D" w14:textId="77777777" w:rsidR="00294EF3" w:rsidRPr="00294EF3" w:rsidRDefault="00294EF3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NM_001037</w:t>
            </w:r>
          </w:p>
        </w:tc>
        <w:tc>
          <w:tcPr>
            <w:tcW w:w="7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E8E7AEF" w14:textId="77777777" w:rsidR="00294EF3" w:rsidRPr="00294EF3" w:rsidRDefault="00294EF3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c.206A&gt;C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B0EF9F8" w14:textId="379A765E" w:rsidR="00294EF3" w:rsidRPr="00294EF3" w:rsidRDefault="00294EF3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p.K69T</w:t>
            </w:r>
            <w:r w:rsidR="00BC2E0A">
              <w:rPr>
                <w:rFonts w:eastAsia="Times New Roman" w:cs="Arial"/>
                <w:color w:val="000000"/>
                <w:sz w:val="18"/>
                <w:szCs w:val="18"/>
              </w:rPr>
              <w:t xml:space="preserve"> (20.9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43FB39F" w14:textId="77777777" w:rsidR="00294EF3" w:rsidRPr="00294EF3" w:rsidRDefault="00294EF3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ADAB234" w14:textId="77777777" w:rsidR="00294EF3" w:rsidRPr="00294EF3" w:rsidRDefault="00294EF3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♀</w:t>
            </w: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 xml:space="preserve">carrier </w:t>
            </w:r>
          </w:p>
        </w:tc>
      </w:tr>
      <w:tr w:rsidR="00294EF3" w:rsidRPr="00294EF3" w14:paraId="6B8840D9" w14:textId="77777777" w:rsidTr="002965FD">
        <w:trPr>
          <w:trHeight w:val="510"/>
        </w:trPr>
        <w:tc>
          <w:tcPr>
            <w:tcW w:w="2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BE0CD2" w14:textId="77777777" w:rsidR="00294EF3" w:rsidRPr="00294EF3" w:rsidRDefault="00294EF3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057R</w:t>
            </w:r>
          </w:p>
        </w:tc>
        <w:tc>
          <w:tcPr>
            <w:tcW w:w="4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5FE806D" w14:textId="3F569E61" w:rsidR="00294EF3" w:rsidRPr="00294EF3" w:rsidRDefault="00145AC2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8</w:t>
            </w:r>
            <w:r w:rsidR="00294EF3" w:rsidRPr="00294EF3">
              <w:rPr>
                <w:rFonts w:eastAsia="Times New Roman" w:cs="Arial"/>
                <w:color w:val="000000"/>
                <w:sz w:val="18"/>
                <w:szCs w:val="18"/>
              </w:rPr>
              <w:t xml:space="preserve"> m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91888C" w14:textId="77777777" w:rsidR="00294EF3" w:rsidRPr="00294EF3" w:rsidRDefault="00294EF3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Unclassified</w:t>
            </w:r>
          </w:p>
        </w:tc>
        <w:tc>
          <w:tcPr>
            <w:tcW w:w="573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D5F016F" w14:textId="77777777" w:rsidR="00294EF3" w:rsidRPr="00294EF3" w:rsidRDefault="00294EF3" w:rsidP="00294EF3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KCNQ2</w:t>
            </w:r>
          </w:p>
          <w:p w14:paraId="6D305BFB" w14:textId="40C70D77" w:rsidR="00294EF3" w:rsidRPr="00294EF3" w:rsidRDefault="00294EF3" w:rsidP="00294EF3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(AD)</w:t>
            </w:r>
          </w:p>
        </w:tc>
        <w:tc>
          <w:tcPr>
            <w:tcW w:w="7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458ABE" w14:textId="77777777" w:rsidR="00294EF3" w:rsidRPr="00294EF3" w:rsidRDefault="00294EF3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NM_172107</w:t>
            </w:r>
          </w:p>
        </w:tc>
        <w:tc>
          <w:tcPr>
            <w:tcW w:w="7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E87DB4" w14:textId="77777777" w:rsidR="00294EF3" w:rsidRPr="00294EF3" w:rsidRDefault="00294EF3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c.2555C&gt;T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B2B44C5" w14:textId="3BBBD15C" w:rsidR="00294EF3" w:rsidRPr="00294EF3" w:rsidRDefault="00294EF3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p.P852L</w:t>
            </w:r>
            <w:r w:rsidR="00BC2E0A">
              <w:rPr>
                <w:rFonts w:eastAsia="Times New Roman" w:cs="Arial"/>
                <w:color w:val="000000"/>
                <w:sz w:val="18"/>
                <w:szCs w:val="18"/>
              </w:rPr>
              <w:t xml:space="preserve"> (23.5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5B037F2" w14:textId="77777777" w:rsidR="00294EF3" w:rsidRPr="00294EF3" w:rsidRDefault="00294EF3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45EFFCE" w14:textId="77777777" w:rsidR="00294EF3" w:rsidRPr="00294EF3" w:rsidRDefault="00294EF3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♂</w:t>
            </w: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 xml:space="preserve">carrier </w:t>
            </w:r>
          </w:p>
        </w:tc>
      </w:tr>
      <w:tr w:rsidR="00294EF3" w:rsidRPr="00294EF3" w14:paraId="557FA9C7" w14:textId="77777777" w:rsidTr="002965FD">
        <w:trPr>
          <w:trHeight w:val="340"/>
        </w:trPr>
        <w:tc>
          <w:tcPr>
            <w:tcW w:w="25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94362" w14:textId="77777777" w:rsidR="00294EF3" w:rsidRPr="00294EF3" w:rsidRDefault="00294EF3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066R</w:t>
            </w:r>
          </w:p>
        </w:tc>
        <w:tc>
          <w:tcPr>
            <w:tcW w:w="40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ADB7F" w14:textId="77777777" w:rsidR="00294EF3" w:rsidRPr="00294EF3" w:rsidRDefault="00294EF3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12 m</w:t>
            </w:r>
          </w:p>
        </w:tc>
        <w:tc>
          <w:tcPr>
            <w:tcW w:w="64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36942" w14:textId="77777777" w:rsidR="00294EF3" w:rsidRPr="00294EF3" w:rsidRDefault="00294EF3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 xml:space="preserve">Unclassified </w:t>
            </w:r>
          </w:p>
        </w:tc>
        <w:tc>
          <w:tcPr>
            <w:tcW w:w="5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9E5D0" w14:textId="0E3387B9" w:rsidR="00294EF3" w:rsidRPr="00294EF3" w:rsidRDefault="00294EF3" w:rsidP="00294EF3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294EF3">
              <w:rPr>
                <w:rFonts w:eastAsia="Times New Roman" w:cs="Arial"/>
                <w:sz w:val="18"/>
                <w:szCs w:val="18"/>
              </w:rPr>
              <w:t>DSCAM</w:t>
            </w:r>
            <w:r w:rsidR="0025169C" w:rsidRPr="0025169C">
              <w:rPr>
                <w:rFonts w:eastAsia="Times New Roman" w:cs="Arial"/>
                <w:i/>
                <w:iCs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71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2386D" w14:textId="77777777" w:rsidR="00294EF3" w:rsidRPr="00294EF3" w:rsidRDefault="00294EF3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NM_001271534</w:t>
            </w:r>
          </w:p>
        </w:tc>
        <w:tc>
          <w:tcPr>
            <w:tcW w:w="71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B7B99" w14:textId="77777777" w:rsidR="00294EF3" w:rsidRPr="00294EF3" w:rsidRDefault="00294EF3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c.2573A&gt;G</w:t>
            </w:r>
          </w:p>
        </w:tc>
        <w:tc>
          <w:tcPr>
            <w:tcW w:w="81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179CB" w14:textId="5B9E7CE7" w:rsidR="00294EF3" w:rsidRPr="00294EF3" w:rsidRDefault="00294EF3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p.E858G</w:t>
            </w:r>
            <w:r w:rsidR="00BC2E0A">
              <w:rPr>
                <w:rFonts w:eastAsia="Times New Roman" w:cs="Arial"/>
                <w:color w:val="000000"/>
                <w:sz w:val="18"/>
                <w:szCs w:val="18"/>
              </w:rPr>
              <w:t xml:space="preserve"> (</w:t>
            </w:r>
            <w:r w:rsidR="00ED0E6F">
              <w:rPr>
                <w:rFonts w:eastAsia="Times New Roman" w:cs="Arial"/>
                <w:color w:val="000000"/>
                <w:sz w:val="18"/>
                <w:szCs w:val="18"/>
              </w:rPr>
              <w:t>21.2)</w:t>
            </w:r>
          </w:p>
        </w:tc>
        <w:tc>
          <w:tcPr>
            <w:tcW w:w="3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704D5" w14:textId="77777777" w:rsidR="00294EF3" w:rsidRPr="00294EF3" w:rsidRDefault="00294EF3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54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14C79" w14:textId="77777777" w:rsidR="00294EF3" w:rsidRPr="00294EF3" w:rsidRDefault="00294EF3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De-novo</w:t>
            </w:r>
          </w:p>
        </w:tc>
      </w:tr>
      <w:tr w:rsidR="00294EF3" w:rsidRPr="00294EF3" w14:paraId="5DC5E855" w14:textId="77777777" w:rsidTr="002965FD">
        <w:trPr>
          <w:trHeight w:val="34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11FBF" w14:textId="77777777" w:rsidR="00294EF3" w:rsidRPr="00294EF3" w:rsidRDefault="00294EF3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076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B9DCE" w14:textId="77777777" w:rsidR="00294EF3" w:rsidRPr="00294EF3" w:rsidRDefault="00294EF3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36 m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1C33F" w14:textId="77777777" w:rsidR="00294EF3" w:rsidRPr="00294EF3" w:rsidRDefault="00294EF3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E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C38CD" w14:textId="66F6A028" w:rsidR="00294EF3" w:rsidRPr="00294EF3" w:rsidRDefault="00294EF3" w:rsidP="00294EF3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294EF3">
              <w:rPr>
                <w:rFonts w:eastAsia="Times New Roman" w:cs="Arial"/>
                <w:sz w:val="18"/>
                <w:szCs w:val="18"/>
              </w:rPr>
              <w:t xml:space="preserve">GNAI1 </w:t>
            </w:r>
            <w:r w:rsidR="0025169C" w:rsidRPr="0025169C">
              <w:rPr>
                <w:rFonts w:eastAsia="Times New Roman" w:cs="Arial"/>
                <w:i/>
                <w:i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C067D" w14:textId="77777777" w:rsidR="00294EF3" w:rsidRPr="00294EF3" w:rsidRDefault="00294EF3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NM_002069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1A030" w14:textId="77777777" w:rsidR="00294EF3" w:rsidRPr="00294EF3" w:rsidRDefault="00294EF3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c.614_615delGA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AFC73" w14:textId="77777777" w:rsidR="00294EF3" w:rsidRPr="00294EF3" w:rsidRDefault="00294EF3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p.R205IfsTer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2F969" w14:textId="77777777" w:rsidR="00294EF3" w:rsidRPr="00294EF3" w:rsidRDefault="00294EF3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6E542" w14:textId="77777777" w:rsidR="00294EF3" w:rsidRPr="00294EF3" w:rsidRDefault="00294EF3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♂</w:t>
            </w: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 xml:space="preserve">carrier </w:t>
            </w:r>
          </w:p>
        </w:tc>
      </w:tr>
      <w:tr w:rsidR="00294EF3" w:rsidRPr="00294EF3" w14:paraId="6C8D6440" w14:textId="77777777" w:rsidTr="002965FD">
        <w:trPr>
          <w:trHeight w:val="51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EF4CA" w14:textId="77777777" w:rsidR="00294EF3" w:rsidRPr="00294EF3" w:rsidRDefault="00294EF3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091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19478" w14:textId="274A4DF5" w:rsidR="00294EF3" w:rsidRPr="00294EF3" w:rsidRDefault="00294EF3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4.</w:t>
            </w:r>
            <w:r w:rsidR="00145AC2">
              <w:rPr>
                <w:rFonts w:eastAsia="Times New Roman" w:cs="Arial"/>
                <w:color w:val="000000"/>
                <w:sz w:val="18"/>
                <w:szCs w:val="18"/>
              </w:rPr>
              <w:t>3</w:t>
            </w: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 xml:space="preserve"> m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98415" w14:textId="77777777" w:rsidR="00294EF3" w:rsidRPr="00294EF3" w:rsidRDefault="00294EF3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 xml:space="preserve">Unclassified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F69E2" w14:textId="581CE128" w:rsidR="00294EF3" w:rsidRPr="0025169C" w:rsidRDefault="00294EF3" w:rsidP="00294EF3">
            <w:pPr>
              <w:spacing w:after="0" w:line="240" w:lineRule="auto"/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294EF3">
              <w:rPr>
                <w:rFonts w:eastAsia="Times New Roman" w:cs="Arial"/>
                <w:i/>
                <w:iCs/>
                <w:sz w:val="18"/>
                <w:szCs w:val="18"/>
              </w:rPr>
              <w:t xml:space="preserve">SETD5 </w:t>
            </w:r>
            <w:r w:rsidR="0025169C" w:rsidRPr="0025169C">
              <w:rPr>
                <w:rFonts w:eastAsia="Times New Roman" w:cs="Arial"/>
                <w:i/>
                <w:iCs/>
                <w:sz w:val="18"/>
                <w:szCs w:val="18"/>
                <w:vertAlign w:val="superscript"/>
              </w:rPr>
              <w:t>b</w:t>
            </w:r>
          </w:p>
          <w:p w14:paraId="266CCDDB" w14:textId="777DD0A6" w:rsidR="00294EF3" w:rsidRPr="00294EF3" w:rsidRDefault="00294EF3" w:rsidP="00294EF3">
            <w:pPr>
              <w:spacing w:after="0" w:line="240" w:lineRule="auto"/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294EF3">
              <w:rPr>
                <w:rFonts w:eastAsia="Times New Roman" w:cs="Arial"/>
                <w:i/>
                <w:iCs/>
                <w:sz w:val="18"/>
                <w:szCs w:val="18"/>
              </w:rPr>
              <w:t>(AD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21530" w14:textId="77777777" w:rsidR="00294EF3" w:rsidRPr="00294EF3" w:rsidRDefault="00294EF3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NM_001080517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3A8FB" w14:textId="4A401C42" w:rsidR="00294EF3" w:rsidRPr="00294EF3" w:rsidRDefault="00294EF3" w:rsidP="00ED0E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c.1052</w:t>
            </w:r>
            <w:r w:rsidR="00ED0E6F" w:rsidRPr="00294EF3">
              <w:rPr>
                <w:rFonts w:eastAsia="Times New Roman" w:cs="Arial"/>
                <w:color w:val="000000"/>
                <w:sz w:val="18"/>
                <w:szCs w:val="18"/>
              </w:rPr>
              <w:t>G</w:t>
            </w:r>
            <w:r w:rsidR="00ED0E6F">
              <w:rPr>
                <w:rFonts w:eastAsia="Times New Roman" w:cs="Arial"/>
                <w:color w:val="000000"/>
                <w:sz w:val="18"/>
                <w:szCs w:val="18"/>
              </w:rPr>
              <w:t>&gt;</w:t>
            </w: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67729" w14:textId="6029AC5B" w:rsidR="00294EF3" w:rsidRPr="00294EF3" w:rsidRDefault="00294EF3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p.R351I</w:t>
            </w:r>
            <w:r w:rsidR="00ED0E6F">
              <w:rPr>
                <w:rFonts w:eastAsia="Times New Roman" w:cs="Arial"/>
                <w:color w:val="000000"/>
                <w:sz w:val="18"/>
                <w:szCs w:val="18"/>
              </w:rPr>
              <w:t xml:space="preserve"> (</w:t>
            </w:r>
            <w:r w:rsidR="00AF1471">
              <w:rPr>
                <w:rFonts w:eastAsia="Times New Roman" w:cs="Arial"/>
                <w:color w:val="000000"/>
                <w:sz w:val="18"/>
                <w:szCs w:val="18"/>
              </w:rPr>
              <w:t>29.6</w:t>
            </w:r>
            <w:r w:rsidR="00ED0E6F"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F816E" w14:textId="77777777" w:rsidR="00294EF3" w:rsidRPr="00294EF3" w:rsidRDefault="00294EF3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516ED" w14:textId="77777777" w:rsidR="00294EF3" w:rsidRPr="00294EF3" w:rsidRDefault="00294EF3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De-novo</w:t>
            </w:r>
          </w:p>
        </w:tc>
      </w:tr>
      <w:tr w:rsidR="00294EF3" w:rsidRPr="00294EF3" w14:paraId="120360F4" w14:textId="77777777" w:rsidTr="002965FD">
        <w:trPr>
          <w:trHeight w:val="34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BE982" w14:textId="77777777" w:rsidR="00294EF3" w:rsidRPr="00294EF3" w:rsidRDefault="00294EF3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102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9D641" w14:textId="77777777" w:rsidR="00294EF3" w:rsidRPr="00294EF3" w:rsidRDefault="00294EF3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15.5 m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D2DAA" w14:textId="77777777" w:rsidR="00294EF3" w:rsidRPr="00294EF3" w:rsidRDefault="00294EF3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 xml:space="preserve">Unclassified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DB97C" w14:textId="384C09B3" w:rsidR="00294EF3" w:rsidRPr="00294EF3" w:rsidRDefault="00294EF3" w:rsidP="00294EF3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294EF3">
              <w:rPr>
                <w:rFonts w:eastAsia="Times New Roman" w:cs="Arial"/>
                <w:sz w:val="18"/>
                <w:szCs w:val="18"/>
              </w:rPr>
              <w:t>ARSH</w:t>
            </w:r>
            <w:r w:rsidR="0025169C" w:rsidRPr="0025169C">
              <w:rPr>
                <w:rFonts w:eastAsia="Times New Roman" w:cs="Arial"/>
                <w:i/>
                <w:iCs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1A504" w14:textId="77777777" w:rsidR="00294EF3" w:rsidRPr="00294EF3" w:rsidRDefault="00294EF3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NM_001011719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42B33" w14:textId="49DC3723" w:rsidR="00294EF3" w:rsidRPr="00294EF3" w:rsidRDefault="00294EF3" w:rsidP="00ED0E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c.655</w:t>
            </w:r>
            <w:r w:rsidR="00ED0E6F" w:rsidRPr="00294EF3">
              <w:rPr>
                <w:rFonts w:eastAsia="Times New Roman" w:cs="Arial"/>
                <w:color w:val="000000"/>
                <w:sz w:val="18"/>
                <w:szCs w:val="18"/>
              </w:rPr>
              <w:t>C</w:t>
            </w:r>
            <w:r w:rsidR="00ED0E6F">
              <w:rPr>
                <w:rFonts w:eastAsia="Times New Roman" w:cs="Arial"/>
                <w:color w:val="000000"/>
                <w:sz w:val="18"/>
                <w:szCs w:val="18"/>
              </w:rPr>
              <w:t>&gt;</w:t>
            </w: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A0578" w14:textId="7DE13F15" w:rsidR="00294EF3" w:rsidRPr="00294EF3" w:rsidRDefault="00294EF3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p.R219X</w:t>
            </w:r>
            <w:r w:rsidR="00AF1471">
              <w:rPr>
                <w:rFonts w:eastAsia="Times New Roman" w:cs="Arial"/>
                <w:color w:val="000000"/>
                <w:sz w:val="18"/>
                <w:szCs w:val="18"/>
              </w:rPr>
              <w:t xml:space="preserve"> (35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BCBF8" w14:textId="77777777" w:rsidR="00294EF3" w:rsidRPr="00294EF3" w:rsidRDefault="00294EF3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hemi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CD2E5" w14:textId="77777777" w:rsidR="00294EF3" w:rsidRPr="00294EF3" w:rsidRDefault="00294EF3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♀</w:t>
            </w: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 xml:space="preserve">carrier </w:t>
            </w:r>
          </w:p>
        </w:tc>
      </w:tr>
      <w:tr w:rsidR="005C3981" w:rsidRPr="00294EF3" w14:paraId="1C199E24" w14:textId="77777777" w:rsidTr="002965FD">
        <w:trPr>
          <w:trHeight w:val="227"/>
        </w:trPr>
        <w:tc>
          <w:tcPr>
            <w:tcW w:w="2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B283D" w14:textId="77777777" w:rsidR="005C3981" w:rsidRPr="00294EF3" w:rsidRDefault="005C3981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107R</w:t>
            </w:r>
          </w:p>
        </w:tc>
        <w:tc>
          <w:tcPr>
            <w:tcW w:w="4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37D76" w14:textId="77777777" w:rsidR="005C3981" w:rsidRPr="00294EF3" w:rsidRDefault="005C3981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60 m</w:t>
            </w:r>
          </w:p>
        </w:tc>
        <w:tc>
          <w:tcPr>
            <w:tcW w:w="6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0CE6A" w14:textId="77777777" w:rsidR="005C3981" w:rsidRPr="00294EF3" w:rsidRDefault="005C3981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CSWS</w:t>
            </w:r>
          </w:p>
        </w:tc>
        <w:tc>
          <w:tcPr>
            <w:tcW w:w="5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B9B57" w14:textId="12400B44" w:rsidR="005C3981" w:rsidRPr="00294EF3" w:rsidRDefault="005C3981" w:rsidP="00294EF3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294EF3">
              <w:rPr>
                <w:rFonts w:eastAsia="Times New Roman" w:cs="Arial"/>
                <w:sz w:val="18"/>
                <w:szCs w:val="18"/>
              </w:rPr>
              <w:t xml:space="preserve">EP400 </w:t>
            </w:r>
            <w:r w:rsidR="0025169C" w:rsidRPr="0025169C">
              <w:rPr>
                <w:rFonts w:eastAsia="Times New Roman" w:cs="Arial"/>
                <w:i/>
                <w:i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1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CE3227C" w14:textId="77777777" w:rsidR="005C3981" w:rsidRPr="00294EF3" w:rsidRDefault="005C3981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NM_015409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ECCA3" w14:textId="77777777" w:rsidR="005C3981" w:rsidRPr="00294EF3" w:rsidRDefault="005C3981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c.8558G&gt;A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D37AC" w14:textId="75C37DB2" w:rsidR="005C3981" w:rsidRPr="00294EF3" w:rsidRDefault="005C3981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p.R2853Q</w:t>
            </w:r>
            <w:r w:rsidR="00AF1471">
              <w:rPr>
                <w:rFonts w:eastAsia="Times New Roman" w:cs="Arial"/>
                <w:color w:val="000000"/>
                <w:sz w:val="18"/>
                <w:szCs w:val="18"/>
              </w:rPr>
              <w:t xml:space="preserve"> (35)</w:t>
            </w:r>
          </w:p>
        </w:tc>
        <w:tc>
          <w:tcPr>
            <w:tcW w:w="3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3B579" w14:textId="77777777" w:rsidR="005C3981" w:rsidRPr="00294EF3" w:rsidRDefault="005C3981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comp het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5B47A" w14:textId="77777777" w:rsidR="005C3981" w:rsidRPr="00294EF3" w:rsidRDefault="005C3981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♀</w:t>
            </w: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 xml:space="preserve">carrier </w:t>
            </w:r>
          </w:p>
        </w:tc>
      </w:tr>
      <w:tr w:rsidR="005C3981" w:rsidRPr="00294EF3" w14:paraId="04FD03EB" w14:textId="77777777" w:rsidTr="002965FD">
        <w:trPr>
          <w:trHeight w:val="340"/>
        </w:trPr>
        <w:tc>
          <w:tcPr>
            <w:tcW w:w="25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DD47B42" w14:textId="77777777" w:rsidR="005C3981" w:rsidRPr="00294EF3" w:rsidRDefault="005C3981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B8964F2" w14:textId="77777777" w:rsidR="005C3981" w:rsidRPr="00294EF3" w:rsidRDefault="005C3981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64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0F28D2D" w14:textId="77777777" w:rsidR="005C3981" w:rsidRPr="00294EF3" w:rsidRDefault="005C3981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1EDB87" w14:textId="77777777" w:rsidR="005C3981" w:rsidRPr="00294EF3" w:rsidRDefault="005C3981" w:rsidP="00294EF3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71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89E43" w14:textId="0801B6EF" w:rsidR="005C3981" w:rsidRPr="00294EF3" w:rsidRDefault="005C3981" w:rsidP="005C3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C507A" w14:textId="77777777" w:rsidR="005C3981" w:rsidRPr="00294EF3" w:rsidRDefault="005C3981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c.6097C&gt;T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80D84" w14:textId="667BB320" w:rsidR="005C3981" w:rsidRPr="00294EF3" w:rsidRDefault="005C3981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p.P2033S</w:t>
            </w:r>
            <w:r w:rsidR="00AF1471">
              <w:rPr>
                <w:rFonts w:eastAsia="Times New Roman" w:cs="Arial"/>
                <w:color w:val="000000"/>
                <w:sz w:val="18"/>
                <w:szCs w:val="18"/>
              </w:rPr>
              <w:t xml:space="preserve"> (21.4)</w:t>
            </w:r>
          </w:p>
        </w:tc>
        <w:tc>
          <w:tcPr>
            <w:tcW w:w="33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3EEEB1F" w14:textId="77777777" w:rsidR="005C3981" w:rsidRPr="00294EF3" w:rsidRDefault="005C3981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EC79F" w14:textId="77777777" w:rsidR="005C3981" w:rsidRPr="00294EF3" w:rsidRDefault="005C3981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♂</w:t>
            </w: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 xml:space="preserve">carrier </w:t>
            </w:r>
          </w:p>
        </w:tc>
      </w:tr>
      <w:tr w:rsidR="00CA24FF" w:rsidRPr="00294EF3" w14:paraId="3F59AEBF" w14:textId="77777777" w:rsidTr="002965FD">
        <w:trPr>
          <w:trHeight w:val="34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2FE4E" w14:textId="1C3514CC" w:rsidR="00CA24FF" w:rsidRPr="00294EF3" w:rsidRDefault="00CA24FF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A474D">
              <w:rPr>
                <w:rFonts w:eastAsia="Times New Roman" w:cs="Arial"/>
                <w:color w:val="000000"/>
                <w:sz w:val="18"/>
                <w:szCs w:val="18"/>
              </w:rPr>
              <w:t>131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2CF6E" w14:textId="7D930296" w:rsidR="00CA24FF" w:rsidRPr="00294EF3" w:rsidRDefault="00CA24FF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A474D">
              <w:rPr>
                <w:rFonts w:eastAsia="Times New Roman" w:cs="Arial"/>
                <w:color w:val="000000"/>
                <w:sz w:val="18"/>
                <w:szCs w:val="18"/>
              </w:rPr>
              <w:t>5</w:t>
            </w:r>
            <w:r w:rsidR="00145AC2">
              <w:rPr>
                <w:rFonts w:eastAsia="Times New Roman" w:cs="Arial"/>
                <w:color w:val="000000"/>
                <w:sz w:val="18"/>
                <w:szCs w:val="18"/>
              </w:rPr>
              <w:t>.1</w:t>
            </w:r>
            <w:r w:rsidRPr="00CA474D">
              <w:rPr>
                <w:rFonts w:eastAsia="Times New Roman" w:cs="Arial"/>
                <w:color w:val="000000"/>
                <w:sz w:val="18"/>
                <w:szCs w:val="18"/>
              </w:rPr>
              <w:t xml:space="preserve"> m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C6151" w14:textId="33EE4706" w:rsidR="00CA24FF" w:rsidRPr="00294EF3" w:rsidRDefault="00CA24FF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A474D">
              <w:rPr>
                <w:rFonts w:eastAsia="Times New Roman" w:cs="Arial"/>
                <w:color w:val="000000"/>
                <w:sz w:val="18"/>
                <w:szCs w:val="18"/>
              </w:rPr>
              <w:t xml:space="preserve">Unclassified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E164E" w14:textId="57277A62" w:rsidR="00CA24FF" w:rsidRPr="00294EF3" w:rsidRDefault="00CA24FF" w:rsidP="00294EF3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CA474D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GABRB3 (AD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A5274" w14:textId="579A666B" w:rsidR="00CA24FF" w:rsidRPr="00294EF3" w:rsidRDefault="00CA24FF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A474D">
              <w:rPr>
                <w:rFonts w:eastAsia="Times New Roman" w:cs="Arial"/>
                <w:color w:val="000000"/>
                <w:sz w:val="18"/>
                <w:szCs w:val="18"/>
              </w:rPr>
              <w:t>NM_00081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9F4BE" w14:textId="619FBE82" w:rsidR="00CA24FF" w:rsidRPr="00294EF3" w:rsidRDefault="00CA24FF" w:rsidP="00CA24F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 xml:space="preserve">c.881G&gt;A 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F1D9B" w14:textId="66C7BD57" w:rsidR="00CA24FF" w:rsidRPr="00294EF3" w:rsidRDefault="00CA24FF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A474D">
              <w:rPr>
                <w:rFonts w:eastAsia="Times New Roman" w:cs="Arial"/>
                <w:color w:val="000000"/>
                <w:sz w:val="18"/>
                <w:szCs w:val="18"/>
              </w:rPr>
              <w:t>p.R294Q</w:t>
            </w:r>
            <w:r w:rsidR="00AF1471">
              <w:rPr>
                <w:rFonts w:eastAsia="Times New Roman" w:cs="Arial"/>
                <w:color w:val="000000"/>
                <w:sz w:val="18"/>
                <w:szCs w:val="18"/>
              </w:rPr>
              <w:t xml:space="preserve"> (35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F6B19" w14:textId="6DB87E89" w:rsidR="00CA24FF" w:rsidRPr="00294EF3" w:rsidRDefault="00CA24FF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A474D">
              <w:rPr>
                <w:rFonts w:eastAsia="Times New Roman" w:cs="Arial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C62DE" w14:textId="2243CD16" w:rsidR="00CA24FF" w:rsidRPr="00294EF3" w:rsidRDefault="00CA24FF" w:rsidP="00294E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474D">
              <w:rPr>
                <w:rFonts w:eastAsia="Times New Roman" w:cs="Arial"/>
                <w:color w:val="000000"/>
                <w:sz w:val="18"/>
                <w:szCs w:val="18"/>
              </w:rPr>
              <w:t xml:space="preserve">Not </w:t>
            </w:r>
            <w:r w:rsidRPr="00CA47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♀</w:t>
            </w:r>
            <w:r w:rsidRPr="00CA474D">
              <w:rPr>
                <w:rFonts w:eastAsia="Times New Roman" w:cs="Arial"/>
                <w:color w:val="000000"/>
                <w:sz w:val="18"/>
                <w:szCs w:val="18"/>
              </w:rPr>
              <w:t xml:space="preserve">, </w:t>
            </w:r>
            <w:r w:rsidRPr="00CA47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♂</w:t>
            </w:r>
            <w:r w:rsidRPr="00CA474D">
              <w:rPr>
                <w:rFonts w:eastAsia="Times New Roman" w:cs="Arial"/>
                <w:color w:val="000000"/>
                <w:sz w:val="18"/>
                <w:szCs w:val="18"/>
              </w:rPr>
              <w:t xml:space="preserve"> NA</w:t>
            </w:r>
          </w:p>
        </w:tc>
      </w:tr>
      <w:tr w:rsidR="00CA24FF" w:rsidRPr="00294EF3" w14:paraId="49197D81" w14:textId="77777777" w:rsidTr="002965FD">
        <w:trPr>
          <w:trHeight w:val="34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C0A16" w14:textId="77777777" w:rsidR="00CA24FF" w:rsidRPr="00294EF3" w:rsidRDefault="00CA24FF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145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BE548" w14:textId="77777777" w:rsidR="00CA24FF" w:rsidRPr="00294EF3" w:rsidRDefault="00CA24FF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18 m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7B53A" w14:textId="77777777" w:rsidR="00CA24FF" w:rsidRPr="00294EF3" w:rsidRDefault="00CA24FF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 xml:space="preserve">Unclassified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04325" w14:textId="3E3D01BC" w:rsidR="00CA24FF" w:rsidRPr="00294EF3" w:rsidRDefault="00CA24FF" w:rsidP="00294EF3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294EF3">
              <w:rPr>
                <w:rFonts w:eastAsia="Times New Roman" w:cs="Arial"/>
                <w:sz w:val="18"/>
                <w:szCs w:val="18"/>
              </w:rPr>
              <w:t>TRRAP</w:t>
            </w:r>
            <w:r w:rsidRPr="0025169C">
              <w:rPr>
                <w:rFonts w:eastAsia="Times New Roman" w:cs="Arial"/>
                <w:i/>
                <w:iCs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CAA74" w14:textId="77777777" w:rsidR="00CA24FF" w:rsidRPr="00294EF3" w:rsidRDefault="00CA24FF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NM_00124458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3C69C" w14:textId="77CD3876" w:rsidR="00CA24FF" w:rsidRPr="00294EF3" w:rsidRDefault="00CA24FF" w:rsidP="00ED0E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c.816</w:t>
            </w:r>
            <w:r w:rsidR="00ED0E6F" w:rsidRPr="00294EF3">
              <w:rPr>
                <w:rFonts w:eastAsia="Times New Roman" w:cs="Arial"/>
                <w:color w:val="000000"/>
                <w:sz w:val="18"/>
                <w:szCs w:val="18"/>
              </w:rPr>
              <w:t>C</w:t>
            </w:r>
            <w:r w:rsidR="00ED0E6F">
              <w:rPr>
                <w:rFonts w:eastAsia="Times New Roman" w:cs="Arial"/>
                <w:color w:val="000000"/>
                <w:sz w:val="18"/>
                <w:szCs w:val="18"/>
              </w:rPr>
              <w:t>&gt;</w:t>
            </w: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7176E" w14:textId="6DF70E80" w:rsidR="00CA24FF" w:rsidRPr="00294EF3" w:rsidRDefault="00CA24FF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p.Y272X</w:t>
            </w:r>
            <w:r w:rsidR="00AB3BC8">
              <w:rPr>
                <w:rFonts w:eastAsia="Times New Roman" w:cs="Arial"/>
                <w:color w:val="000000"/>
                <w:sz w:val="18"/>
                <w:szCs w:val="18"/>
              </w:rPr>
              <w:t xml:space="preserve"> (</w:t>
            </w:r>
            <w:r w:rsidR="002965FD">
              <w:rPr>
                <w:rFonts w:eastAsia="Times New Roman" w:cs="Arial"/>
                <w:color w:val="000000"/>
                <w:sz w:val="18"/>
                <w:szCs w:val="18"/>
              </w:rPr>
              <w:t>37</w:t>
            </w:r>
            <w:r w:rsidR="00AB3BC8"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8F000" w14:textId="77777777" w:rsidR="00CA24FF" w:rsidRPr="00294EF3" w:rsidRDefault="00CA24FF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C2663" w14:textId="77777777" w:rsidR="00CA24FF" w:rsidRPr="00294EF3" w:rsidRDefault="00CA24FF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♂</w:t>
            </w: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 xml:space="preserve">carrier </w:t>
            </w:r>
          </w:p>
        </w:tc>
      </w:tr>
      <w:tr w:rsidR="00CA24FF" w:rsidRPr="00294EF3" w14:paraId="4D26AB91" w14:textId="77777777" w:rsidTr="002965FD">
        <w:trPr>
          <w:trHeight w:val="51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09A06" w14:textId="77777777" w:rsidR="00CA24FF" w:rsidRPr="00294EF3" w:rsidRDefault="00CA24FF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147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1C20E" w14:textId="77777777" w:rsidR="00CA24FF" w:rsidRPr="00294EF3" w:rsidRDefault="00CA24FF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7.9 m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E5FE2" w14:textId="77777777" w:rsidR="00CA24FF" w:rsidRPr="00294EF3" w:rsidRDefault="00CA24FF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E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A706F" w14:textId="09F11C79" w:rsidR="00CA24FF" w:rsidRPr="0025169C" w:rsidRDefault="00CA24FF" w:rsidP="00294EF3">
            <w:pPr>
              <w:spacing w:after="0" w:line="240" w:lineRule="auto"/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294EF3">
              <w:rPr>
                <w:rFonts w:eastAsia="Times New Roman" w:cs="Arial"/>
                <w:i/>
                <w:iCs/>
                <w:sz w:val="18"/>
                <w:szCs w:val="18"/>
              </w:rPr>
              <w:t xml:space="preserve">TAF1 </w:t>
            </w:r>
            <w:r w:rsidRPr="0025169C">
              <w:rPr>
                <w:rFonts w:eastAsia="Times New Roman" w:cs="Arial"/>
                <w:i/>
                <w:iCs/>
                <w:sz w:val="18"/>
                <w:szCs w:val="18"/>
                <w:vertAlign w:val="superscript"/>
              </w:rPr>
              <w:t>b</w:t>
            </w:r>
          </w:p>
          <w:p w14:paraId="66016845" w14:textId="7B781D06" w:rsidR="00CA24FF" w:rsidRPr="00294EF3" w:rsidRDefault="00CA24FF" w:rsidP="00294EF3">
            <w:pPr>
              <w:spacing w:after="0" w:line="240" w:lineRule="auto"/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294EF3">
              <w:rPr>
                <w:rFonts w:eastAsia="Times New Roman" w:cs="Arial"/>
                <w:i/>
                <w:iCs/>
                <w:sz w:val="18"/>
                <w:szCs w:val="18"/>
              </w:rPr>
              <w:t>(XLR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A12FB" w14:textId="77777777" w:rsidR="00CA24FF" w:rsidRPr="00294EF3" w:rsidRDefault="00CA24FF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NM_004606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700F3" w14:textId="7A0EF79C" w:rsidR="00CA24FF" w:rsidRPr="00294EF3" w:rsidRDefault="00CA24FF" w:rsidP="00ED0E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c.</w:t>
            </w:r>
            <w:r w:rsidR="00ED0E6F" w:rsidRPr="00294EF3">
              <w:rPr>
                <w:rFonts w:eastAsia="Times New Roman" w:cs="Arial"/>
                <w:color w:val="000000"/>
                <w:sz w:val="18"/>
                <w:szCs w:val="18"/>
              </w:rPr>
              <w:t xml:space="preserve"> </w:t>
            </w: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2771</w:t>
            </w:r>
            <w:r w:rsidR="00ED0E6F" w:rsidRPr="00294EF3">
              <w:rPr>
                <w:rFonts w:eastAsia="Times New Roman" w:cs="Arial"/>
                <w:color w:val="000000"/>
                <w:sz w:val="18"/>
                <w:szCs w:val="18"/>
              </w:rPr>
              <w:t>A</w:t>
            </w:r>
            <w:r w:rsidR="00ED0E6F">
              <w:rPr>
                <w:rFonts w:eastAsia="Times New Roman" w:cs="Arial"/>
                <w:color w:val="000000"/>
                <w:sz w:val="18"/>
                <w:szCs w:val="18"/>
              </w:rPr>
              <w:t>&gt;</w:t>
            </w: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C34FA" w14:textId="67398A62" w:rsidR="00CA24FF" w:rsidRPr="00294EF3" w:rsidRDefault="00CA24FF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p.Y924C</w:t>
            </w:r>
            <w:r w:rsidR="002965FD">
              <w:rPr>
                <w:rFonts w:eastAsia="Times New Roman" w:cs="Arial"/>
                <w:color w:val="000000"/>
                <w:sz w:val="18"/>
                <w:szCs w:val="18"/>
              </w:rPr>
              <w:t xml:space="preserve"> (28.5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4B74E" w14:textId="77777777" w:rsidR="00CA24FF" w:rsidRPr="00294EF3" w:rsidRDefault="00CA24FF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hemi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8EC87" w14:textId="77777777" w:rsidR="00CA24FF" w:rsidRPr="00294EF3" w:rsidRDefault="00CA24FF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♀</w:t>
            </w: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 xml:space="preserve">carrier </w:t>
            </w:r>
          </w:p>
        </w:tc>
      </w:tr>
      <w:tr w:rsidR="00CA24FF" w:rsidRPr="00294EF3" w14:paraId="5A0F86D5" w14:textId="77777777" w:rsidTr="002965FD">
        <w:trPr>
          <w:trHeight w:val="51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0C02D" w14:textId="77777777" w:rsidR="00CA24FF" w:rsidRPr="00294EF3" w:rsidRDefault="00CA24FF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149P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96AC5" w14:textId="77777777" w:rsidR="00CA24FF" w:rsidRPr="00294EF3" w:rsidRDefault="00CA24FF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6.9 m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1DB0A" w14:textId="77777777" w:rsidR="00CA24FF" w:rsidRPr="00294EF3" w:rsidRDefault="00CA24FF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 xml:space="preserve">Unclassified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E730E" w14:textId="77777777" w:rsidR="00CA24FF" w:rsidRPr="0025169C" w:rsidRDefault="00CA24FF" w:rsidP="00294EF3">
            <w:pPr>
              <w:spacing w:after="0" w:line="240" w:lineRule="auto"/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294EF3">
              <w:rPr>
                <w:rFonts w:eastAsia="Times New Roman" w:cs="Arial"/>
                <w:i/>
                <w:iCs/>
                <w:sz w:val="18"/>
                <w:szCs w:val="18"/>
              </w:rPr>
              <w:t xml:space="preserve">KCNQ2 </w:t>
            </w:r>
          </w:p>
          <w:p w14:paraId="136CCF73" w14:textId="4190ADF0" w:rsidR="00CA24FF" w:rsidRPr="00294EF3" w:rsidRDefault="00CA24FF" w:rsidP="00294EF3">
            <w:pPr>
              <w:spacing w:after="0" w:line="240" w:lineRule="auto"/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294EF3">
              <w:rPr>
                <w:rFonts w:eastAsia="Times New Roman" w:cs="Arial"/>
                <w:i/>
                <w:iCs/>
                <w:sz w:val="18"/>
                <w:szCs w:val="18"/>
              </w:rPr>
              <w:t>(AD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F26D3" w14:textId="77777777" w:rsidR="00CA24FF" w:rsidRPr="00294EF3" w:rsidRDefault="00CA24FF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NM_172107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15866" w14:textId="7ED0F040" w:rsidR="00CA24FF" w:rsidRPr="00294EF3" w:rsidRDefault="00CA24FF" w:rsidP="00ED0E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c.</w:t>
            </w:r>
            <w:r w:rsidR="00ED0E6F" w:rsidRPr="00294EF3">
              <w:rPr>
                <w:rFonts w:eastAsia="Times New Roman" w:cs="Arial"/>
                <w:color w:val="000000"/>
                <w:sz w:val="18"/>
                <w:szCs w:val="18"/>
              </w:rPr>
              <w:t xml:space="preserve"> </w:t>
            </w: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1966</w:t>
            </w:r>
            <w:r w:rsidR="00ED0E6F" w:rsidRPr="00294EF3">
              <w:rPr>
                <w:rFonts w:eastAsia="Times New Roman" w:cs="Arial"/>
                <w:color w:val="000000"/>
                <w:sz w:val="18"/>
                <w:szCs w:val="18"/>
              </w:rPr>
              <w:t>G</w:t>
            </w:r>
            <w:r w:rsidR="00ED0E6F">
              <w:rPr>
                <w:rFonts w:eastAsia="Times New Roman" w:cs="Arial"/>
                <w:color w:val="000000"/>
                <w:sz w:val="18"/>
                <w:szCs w:val="18"/>
              </w:rPr>
              <w:t>&gt;</w:t>
            </w: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92289" w14:textId="0D1E3F31" w:rsidR="00CA24FF" w:rsidRPr="00294EF3" w:rsidRDefault="00CA24FF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p.E656K</w:t>
            </w:r>
            <w:r w:rsidR="002965FD">
              <w:rPr>
                <w:rFonts w:eastAsia="Times New Roman" w:cs="Arial"/>
                <w:color w:val="000000"/>
                <w:sz w:val="18"/>
                <w:szCs w:val="18"/>
              </w:rPr>
              <w:t xml:space="preserve"> (24.5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B08A6" w14:textId="77777777" w:rsidR="00CA24FF" w:rsidRPr="00294EF3" w:rsidRDefault="00CA24FF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78680" w14:textId="77777777" w:rsidR="00CA24FF" w:rsidRPr="00294EF3" w:rsidRDefault="00CA24FF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♂</w:t>
            </w: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 xml:space="preserve">carrier </w:t>
            </w:r>
          </w:p>
        </w:tc>
      </w:tr>
      <w:tr w:rsidR="00CA24FF" w:rsidRPr="00294EF3" w14:paraId="326DE81D" w14:textId="77777777" w:rsidTr="002965FD">
        <w:trPr>
          <w:trHeight w:val="51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48B46" w14:textId="77777777" w:rsidR="00CA24FF" w:rsidRPr="00294EF3" w:rsidRDefault="00CA24FF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150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FB380" w14:textId="5AF917CE" w:rsidR="00CA24FF" w:rsidRPr="00294EF3" w:rsidRDefault="00145AC2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3</w:t>
            </w:r>
            <w:r w:rsidR="00CA24FF" w:rsidRPr="00294EF3">
              <w:rPr>
                <w:rFonts w:eastAsia="Times New Roman" w:cs="Arial"/>
                <w:color w:val="000000"/>
                <w:sz w:val="18"/>
                <w:szCs w:val="18"/>
              </w:rPr>
              <w:t xml:space="preserve"> m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622C0" w14:textId="77777777" w:rsidR="00CA24FF" w:rsidRPr="00294EF3" w:rsidRDefault="00CA24FF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E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D9F76" w14:textId="77777777" w:rsidR="00CA24FF" w:rsidRPr="0025169C" w:rsidRDefault="00CA24FF" w:rsidP="00294EF3">
            <w:pPr>
              <w:spacing w:after="0" w:line="240" w:lineRule="auto"/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294EF3">
              <w:rPr>
                <w:rFonts w:eastAsia="Times New Roman" w:cs="Arial"/>
                <w:i/>
                <w:iCs/>
                <w:sz w:val="18"/>
                <w:szCs w:val="18"/>
              </w:rPr>
              <w:t xml:space="preserve">CACNA1A </w:t>
            </w:r>
          </w:p>
          <w:p w14:paraId="2D8FCCC9" w14:textId="168B5274" w:rsidR="00CA24FF" w:rsidRPr="00294EF3" w:rsidRDefault="00CA24FF" w:rsidP="00294EF3">
            <w:pPr>
              <w:spacing w:after="0" w:line="240" w:lineRule="auto"/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294EF3">
              <w:rPr>
                <w:rFonts w:eastAsia="Times New Roman" w:cs="Arial"/>
                <w:i/>
                <w:iCs/>
                <w:sz w:val="18"/>
                <w:szCs w:val="18"/>
              </w:rPr>
              <w:t>(AD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FF4DE" w14:textId="77777777" w:rsidR="00CA24FF" w:rsidRPr="00294EF3" w:rsidRDefault="00CA24FF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NM_00112722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1A4D0" w14:textId="77777777" w:rsidR="00CA24FF" w:rsidRPr="00294EF3" w:rsidRDefault="00CA24FF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c.1242G&gt;T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CBA4C" w14:textId="70AA12EE" w:rsidR="00CA24FF" w:rsidRPr="00294EF3" w:rsidRDefault="00CA24FF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p.R414S</w:t>
            </w:r>
            <w:r w:rsidR="002965FD">
              <w:rPr>
                <w:rFonts w:eastAsia="Times New Roman" w:cs="Arial"/>
                <w:color w:val="000000"/>
                <w:sz w:val="18"/>
                <w:szCs w:val="18"/>
              </w:rPr>
              <w:t xml:space="preserve"> (23.6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2EEC9" w14:textId="77777777" w:rsidR="00CA24FF" w:rsidRPr="00294EF3" w:rsidRDefault="00CA24FF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8F8F01" w14:textId="77777777" w:rsidR="00CA24FF" w:rsidRPr="00294EF3" w:rsidRDefault="00CA24FF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 xml:space="preserve">Not </w:t>
            </w:r>
            <w:r w:rsidRPr="00294E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♀</w:t>
            </w: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 xml:space="preserve">, </w:t>
            </w:r>
            <w:r w:rsidRPr="00294E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♂</w:t>
            </w: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 xml:space="preserve"> NA</w:t>
            </w:r>
          </w:p>
        </w:tc>
      </w:tr>
      <w:tr w:rsidR="00CA24FF" w:rsidRPr="00294EF3" w14:paraId="049F1597" w14:textId="77777777" w:rsidTr="002965FD">
        <w:trPr>
          <w:trHeight w:val="34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E76B4" w14:textId="77777777" w:rsidR="00CA24FF" w:rsidRPr="00294EF3" w:rsidRDefault="00CA24FF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196P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CACE2" w14:textId="77777777" w:rsidR="00CA24FF" w:rsidRPr="00294EF3" w:rsidRDefault="00CA24FF" w:rsidP="00294EF3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294EF3">
              <w:rPr>
                <w:rFonts w:eastAsia="Times New Roman" w:cs="Arial"/>
                <w:sz w:val="18"/>
                <w:szCs w:val="18"/>
              </w:rPr>
              <w:t>4.2 m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13D9B" w14:textId="77777777" w:rsidR="00CA24FF" w:rsidRPr="00294EF3" w:rsidRDefault="00CA24FF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 xml:space="preserve">Unclassified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5458B" w14:textId="15F5D02D" w:rsidR="00CA24FF" w:rsidRPr="00294EF3" w:rsidRDefault="00CA24FF" w:rsidP="00294EF3">
            <w:pPr>
              <w:spacing w:after="0" w:line="240" w:lineRule="auto"/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294EF3">
              <w:rPr>
                <w:rFonts w:eastAsia="Times New Roman" w:cs="Arial"/>
                <w:i/>
                <w:iCs/>
                <w:sz w:val="18"/>
                <w:szCs w:val="18"/>
              </w:rPr>
              <w:t>ARHGAP32</w:t>
            </w:r>
            <w:r w:rsidRPr="0025169C">
              <w:rPr>
                <w:rFonts w:eastAsiaTheme="minorEastAsia" w:cs="Arial"/>
                <w:bCs/>
                <w:sz w:val="20"/>
                <w:szCs w:val="20"/>
                <w:vertAlign w:val="superscript"/>
                <w:lang w:val="en-CA" w:eastAsia="en-CA"/>
              </w:rPr>
              <w:t xml:space="preserve"> </w:t>
            </w:r>
            <w:r w:rsidRPr="0025169C">
              <w:rPr>
                <w:rFonts w:eastAsia="Times New Roman" w:cs="Arial"/>
                <w:i/>
                <w:i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99DFD" w14:textId="77777777" w:rsidR="00CA24FF" w:rsidRPr="00294EF3" w:rsidRDefault="00CA24FF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NM_00114268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EF178" w14:textId="70535AEF" w:rsidR="00CA24FF" w:rsidRPr="00294EF3" w:rsidRDefault="00CA24FF" w:rsidP="00ED0E6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c.1916</w:t>
            </w:r>
            <w:r w:rsidR="00ED0E6F" w:rsidRPr="00294EF3">
              <w:rPr>
                <w:rFonts w:eastAsia="Times New Roman" w:cs="Arial"/>
                <w:color w:val="000000"/>
                <w:sz w:val="18"/>
                <w:szCs w:val="18"/>
              </w:rPr>
              <w:t>T</w:t>
            </w:r>
            <w:r w:rsidR="00ED0E6F">
              <w:rPr>
                <w:rFonts w:eastAsia="Times New Roman" w:cs="Arial"/>
                <w:color w:val="000000"/>
                <w:sz w:val="18"/>
                <w:szCs w:val="18"/>
              </w:rPr>
              <w:t>&gt;</w:t>
            </w: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23420" w14:textId="29B8DB9C" w:rsidR="00CA24FF" w:rsidRPr="00294EF3" w:rsidRDefault="00CA24FF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p.I639T</w:t>
            </w:r>
            <w:r w:rsidR="002965FD">
              <w:rPr>
                <w:rFonts w:eastAsia="Times New Roman" w:cs="Arial"/>
                <w:color w:val="000000"/>
                <w:sz w:val="18"/>
                <w:szCs w:val="18"/>
              </w:rPr>
              <w:t xml:space="preserve"> (28.1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34275" w14:textId="77777777" w:rsidR="00CA24FF" w:rsidRPr="00294EF3" w:rsidRDefault="00CA24FF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96A48" w14:textId="77777777" w:rsidR="00CA24FF" w:rsidRPr="00294EF3" w:rsidRDefault="00CA24FF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De novo</w:t>
            </w:r>
          </w:p>
        </w:tc>
      </w:tr>
      <w:tr w:rsidR="00CA24FF" w:rsidRPr="00294EF3" w14:paraId="5686A0F3" w14:textId="77777777" w:rsidTr="002965FD">
        <w:trPr>
          <w:trHeight w:val="510"/>
        </w:trPr>
        <w:tc>
          <w:tcPr>
            <w:tcW w:w="2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0BF5A1" w14:textId="77777777" w:rsidR="00CA24FF" w:rsidRPr="00294EF3" w:rsidRDefault="00CA24FF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202P</w:t>
            </w:r>
          </w:p>
        </w:tc>
        <w:tc>
          <w:tcPr>
            <w:tcW w:w="4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DB0F08" w14:textId="18A8BBA5" w:rsidR="00CA24FF" w:rsidRPr="00294EF3" w:rsidRDefault="00145AC2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5</w:t>
            </w:r>
            <w:r w:rsidR="00CA24FF" w:rsidRPr="00294EF3">
              <w:rPr>
                <w:rFonts w:eastAsia="Times New Roman" w:cs="Arial"/>
                <w:color w:val="000000"/>
                <w:sz w:val="18"/>
                <w:szCs w:val="18"/>
              </w:rPr>
              <w:t xml:space="preserve"> m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5DC952D" w14:textId="77777777" w:rsidR="00CA24FF" w:rsidRPr="00294EF3" w:rsidRDefault="00CA24FF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 xml:space="preserve">Unclassified </w:t>
            </w:r>
          </w:p>
        </w:tc>
        <w:tc>
          <w:tcPr>
            <w:tcW w:w="5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E6E4C9" w14:textId="04188BB7" w:rsidR="00CA24FF" w:rsidRPr="0025169C" w:rsidRDefault="00CA24FF" w:rsidP="00294EF3">
            <w:pPr>
              <w:spacing w:after="0" w:line="240" w:lineRule="auto"/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294EF3">
              <w:rPr>
                <w:rFonts w:eastAsia="Times New Roman" w:cs="Arial"/>
                <w:i/>
                <w:iCs/>
                <w:sz w:val="18"/>
                <w:szCs w:val="18"/>
              </w:rPr>
              <w:t>SIN3A</w:t>
            </w:r>
            <w:r w:rsidRPr="0025169C">
              <w:t xml:space="preserve"> </w:t>
            </w:r>
            <w:r w:rsidRPr="0025169C">
              <w:rPr>
                <w:rFonts w:eastAsia="Times New Roman" w:cs="Arial"/>
                <w:i/>
                <w:iCs/>
                <w:sz w:val="18"/>
                <w:szCs w:val="18"/>
                <w:vertAlign w:val="superscript"/>
              </w:rPr>
              <w:t>b</w:t>
            </w:r>
            <w:r w:rsidRPr="00294EF3">
              <w:rPr>
                <w:rFonts w:eastAsia="Times New Roman" w:cs="Arial"/>
                <w:i/>
                <w:iCs/>
                <w:sz w:val="18"/>
                <w:szCs w:val="18"/>
              </w:rPr>
              <w:t xml:space="preserve"> </w:t>
            </w:r>
          </w:p>
          <w:p w14:paraId="6A53AF25" w14:textId="29E3D926" w:rsidR="00CA24FF" w:rsidRPr="00294EF3" w:rsidRDefault="00CA24FF" w:rsidP="00294EF3">
            <w:pPr>
              <w:spacing w:after="0" w:line="240" w:lineRule="auto"/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294EF3">
              <w:rPr>
                <w:rFonts w:eastAsia="Times New Roman" w:cs="Arial"/>
                <w:i/>
                <w:iCs/>
                <w:sz w:val="18"/>
                <w:szCs w:val="18"/>
              </w:rPr>
              <w:t>(AD)</w:t>
            </w:r>
          </w:p>
        </w:tc>
        <w:tc>
          <w:tcPr>
            <w:tcW w:w="7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730971" w14:textId="77777777" w:rsidR="00CA24FF" w:rsidRPr="00294EF3" w:rsidRDefault="00CA24FF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NM_001145358</w:t>
            </w:r>
          </w:p>
        </w:tc>
        <w:tc>
          <w:tcPr>
            <w:tcW w:w="7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33DF637" w14:textId="77777777" w:rsidR="00CA24FF" w:rsidRPr="00294EF3" w:rsidRDefault="00CA24FF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c.3418C&gt;T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1B5E5D" w14:textId="33CDB415" w:rsidR="00CA24FF" w:rsidRPr="00294EF3" w:rsidRDefault="00CA24FF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p.R1140X</w:t>
            </w:r>
            <w:r w:rsidR="002965FD">
              <w:rPr>
                <w:rFonts w:eastAsia="Times New Roman" w:cs="Arial"/>
                <w:color w:val="000000"/>
                <w:sz w:val="18"/>
                <w:szCs w:val="18"/>
              </w:rPr>
              <w:t xml:space="preserve"> (42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0FD0189" w14:textId="77777777" w:rsidR="00CA24FF" w:rsidRPr="00294EF3" w:rsidRDefault="00CA24FF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30A715" w14:textId="77777777" w:rsidR="00CA24FF" w:rsidRPr="00294EF3" w:rsidRDefault="00CA24FF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De-novo</w:t>
            </w:r>
          </w:p>
        </w:tc>
      </w:tr>
      <w:tr w:rsidR="00CA24FF" w:rsidRPr="00294EF3" w14:paraId="6E84560F" w14:textId="77777777" w:rsidTr="002965FD">
        <w:trPr>
          <w:trHeight w:val="510"/>
        </w:trPr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D97FB2" w14:textId="77777777" w:rsidR="00CA24FF" w:rsidRPr="00294EF3" w:rsidRDefault="00CA24FF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207R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0474FB" w14:textId="798165A2" w:rsidR="00CA24FF" w:rsidRPr="00294EF3" w:rsidRDefault="00CA24FF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  <w:r w:rsidR="00145AC2"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 xml:space="preserve"> m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088631" w14:textId="77777777" w:rsidR="00CA24FF" w:rsidRPr="00294EF3" w:rsidRDefault="00CA24FF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 xml:space="preserve">Unclassified 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0E5076" w14:textId="7B80740D" w:rsidR="00CA24FF" w:rsidRPr="0025169C" w:rsidRDefault="00CA24FF" w:rsidP="00294EF3">
            <w:pPr>
              <w:spacing w:after="0" w:line="240" w:lineRule="auto"/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294EF3">
              <w:rPr>
                <w:rFonts w:eastAsia="Times New Roman" w:cs="Arial"/>
                <w:i/>
                <w:iCs/>
                <w:sz w:val="18"/>
                <w:szCs w:val="18"/>
              </w:rPr>
              <w:t xml:space="preserve">CACNA1E </w:t>
            </w:r>
            <w:r w:rsidRPr="0025169C">
              <w:rPr>
                <w:rFonts w:eastAsia="Times New Roman" w:cs="Arial"/>
                <w:i/>
                <w:iCs/>
                <w:sz w:val="18"/>
                <w:szCs w:val="18"/>
                <w:vertAlign w:val="superscript"/>
              </w:rPr>
              <w:t>b</w:t>
            </w:r>
          </w:p>
          <w:p w14:paraId="7410EACD" w14:textId="3131878D" w:rsidR="00CA24FF" w:rsidRPr="00294EF3" w:rsidRDefault="00CA24FF" w:rsidP="00294EF3">
            <w:pPr>
              <w:spacing w:after="0" w:line="240" w:lineRule="auto"/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294EF3">
              <w:rPr>
                <w:rFonts w:eastAsia="Times New Roman" w:cs="Arial"/>
                <w:i/>
                <w:iCs/>
                <w:sz w:val="18"/>
                <w:szCs w:val="18"/>
              </w:rPr>
              <w:t>(AD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0CB4FB" w14:textId="77777777" w:rsidR="00CA24FF" w:rsidRPr="00294EF3" w:rsidRDefault="00CA24FF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NM_000721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87DA6D" w14:textId="77777777" w:rsidR="00CA24FF" w:rsidRPr="00294EF3" w:rsidRDefault="00CA24FF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c.4763G&gt;A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D347E3" w14:textId="099BCBFD" w:rsidR="00CA24FF" w:rsidRPr="00294EF3" w:rsidRDefault="00CA24FF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p.R1588H</w:t>
            </w:r>
            <w:r w:rsidR="002965FD">
              <w:rPr>
                <w:rFonts w:eastAsia="Times New Roman" w:cs="Arial"/>
                <w:color w:val="000000"/>
                <w:sz w:val="18"/>
                <w:szCs w:val="18"/>
              </w:rPr>
              <w:t xml:space="preserve"> (34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16CDA5" w14:textId="77777777" w:rsidR="00CA24FF" w:rsidRPr="00294EF3" w:rsidRDefault="00CA24FF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DC0A50" w14:textId="77777777" w:rsidR="00CA24FF" w:rsidRPr="00294EF3" w:rsidRDefault="00CA24FF" w:rsidP="00294EF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294EF3">
              <w:rPr>
                <w:rFonts w:eastAsia="Times New Roman" w:cs="Arial"/>
                <w:color w:val="000000"/>
                <w:sz w:val="18"/>
                <w:szCs w:val="18"/>
              </w:rPr>
              <w:t>unknown</w:t>
            </w:r>
          </w:p>
        </w:tc>
      </w:tr>
    </w:tbl>
    <w:p w14:paraId="3A228CD5" w14:textId="77777777" w:rsidR="00EC6AF2" w:rsidRPr="006F7907" w:rsidRDefault="00EC6AF2" w:rsidP="001D5138">
      <w:pPr>
        <w:rPr>
          <w:rFonts w:ascii="Arial" w:eastAsiaTheme="minorEastAsia" w:hAnsi="Arial" w:cs="Arial"/>
          <w:sz w:val="18"/>
          <w:szCs w:val="18"/>
          <w:lang w:eastAsia="en-CA"/>
        </w:rPr>
      </w:pPr>
    </w:p>
    <w:p w14:paraId="124254AD" w14:textId="51083502" w:rsidR="00006990" w:rsidRPr="008F4506" w:rsidRDefault="001D5138">
      <w:pPr>
        <w:rPr>
          <w:rFonts w:ascii="Arial" w:hAnsi="Arial" w:cs="Arial"/>
          <w:sz w:val="18"/>
          <w:szCs w:val="18"/>
        </w:rPr>
      </w:pPr>
      <w:r w:rsidRPr="006F7907">
        <w:rPr>
          <w:rFonts w:eastAsiaTheme="minorEastAsia" w:cs="Arial"/>
          <w:bCs/>
          <w:sz w:val="20"/>
          <w:szCs w:val="20"/>
          <w:vertAlign w:val="superscript"/>
          <w:lang w:val="en-CA" w:eastAsia="en-CA"/>
        </w:rPr>
        <w:t>a</w:t>
      </w:r>
      <w:r w:rsidR="0025169C">
        <w:rPr>
          <w:rFonts w:eastAsiaTheme="minorEastAsia" w:cs="Arial"/>
          <w:bCs/>
          <w:sz w:val="20"/>
          <w:szCs w:val="20"/>
          <w:lang w:val="en-CA" w:eastAsia="en-CA"/>
        </w:rPr>
        <w:t xml:space="preserve"> </w:t>
      </w:r>
      <w:r w:rsidR="0025169C" w:rsidRPr="0021681E">
        <w:rPr>
          <w:rFonts w:eastAsiaTheme="minorEastAsia" w:cs="Arial"/>
          <w:bCs/>
          <w:sz w:val="18"/>
          <w:szCs w:val="18"/>
          <w:lang w:val="en-CA" w:eastAsia="en-CA"/>
        </w:rPr>
        <w:t xml:space="preserve">Variants identified by trio WES; </w:t>
      </w:r>
      <w:r w:rsidR="0025169C" w:rsidRPr="0021681E">
        <w:rPr>
          <w:rFonts w:eastAsiaTheme="minorEastAsia" w:cs="Arial"/>
          <w:bCs/>
          <w:sz w:val="18"/>
          <w:szCs w:val="18"/>
          <w:vertAlign w:val="superscript"/>
          <w:lang w:val="en-CA" w:eastAsia="en-CA"/>
        </w:rPr>
        <w:t>b</w:t>
      </w:r>
      <w:r w:rsidR="0025169C" w:rsidRPr="0021681E">
        <w:rPr>
          <w:rFonts w:eastAsiaTheme="minorEastAsia" w:cs="Arial"/>
          <w:bCs/>
          <w:sz w:val="18"/>
          <w:szCs w:val="18"/>
          <w:lang w:val="en-CA" w:eastAsia="en-CA"/>
        </w:rPr>
        <w:t xml:space="preserve"> Variants identified by WES reanalysis</w:t>
      </w:r>
      <w:r w:rsidRPr="0021681E">
        <w:rPr>
          <w:rFonts w:eastAsiaTheme="minorEastAsia" w:cs="Arial"/>
          <w:sz w:val="18"/>
          <w:szCs w:val="18"/>
          <w:lang w:val="en-CA" w:eastAsia="en-CA"/>
        </w:rPr>
        <w:t>; m</w:t>
      </w:r>
      <w:r w:rsidR="00CD6043" w:rsidRPr="0021681E">
        <w:rPr>
          <w:rFonts w:eastAsiaTheme="minorEastAsia" w:cs="Arial"/>
          <w:sz w:val="18"/>
          <w:szCs w:val="18"/>
          <w:lang w:val="en-CA" w:eastAsia="en-CA"/>
        </w:rPr>
        <w:t xml:space="preserve"> </w:t>
      </w:r>
      <w:r w:rsidRPr="0021681E">
        <w:rPr>
          <w:rFonts w:eastAsiaTheme="minorEastAsia" w:cs="Arial"/>
          <w:sz w:val="18"/>
          <w:szCs w:val="18"/>
          <w:lang w:val="en-CA" w:eastAsia="en-CA"/>
        </w:rPr>
        <w:t>=</w:t>
      </w:r>
      <w:r w:rsidR="00CD6043" w:rsidRPr="0021681E">
        <w:rPr>
          <w:rFonts w:eastAsiaTheme="minorEastAsia" w:cs="Arial"/>
          <w:sz w:val="18"/>
          <w:szCs w:val="18"/>
          <w:lang w:val="en-CA" w:eastAsia="en-CA"/>
        </w:rPr>
        <w:t xml:space="preserve"> </w:t>
      </w:r>
      <w:r w:rsidRPr="0021681E">
        <w:rPr>
          <w:rFonts w:eastAsiaTheme="minorEastAsia" w:cs="Arial"/>
          <w:sz w:val="18"/>
          <w:szCs w:val="18"/>
          <w:lang w:val="en-CA" w:eastAsia="en-CA"/>
        </w:rPr>
        <w:t xml:space="preserve">months; </w:t>
      </w:r>
      <w:r w:rsidR="00385EBF" w:rsidRPr="0021681E">
        <w:rPr>
          <w:rFonts w:eastAsiaTheme="minorEastAsia" w:cs="Arial"/>
          <w:sz w:val="18"/>
          <w:szCs w:val="18"/>
          <w:lang w:val="en-CA" w:eastAsia="en-CA"/>
        </w:rPr>
        <w:t>AA</w:t>
      </w:r>
      <w:r w:rsidR="00CD6043" w:rsidRPr="0021681E">
        <w:rPr>
          <w:rFonts w:eastAsiaTheme="minorEastAsia" w:cs="Arial"/>
          <w:sz w:val="18"/>
          <w:szCs w:val="18"/>
          <w:lang w:val="en-CA" w:eastAsia="en-CA"/>
        </w:rPr>
        <w:t xml:space="preserve"> </w:t>
      </w:r>
      <w:r w:rsidR="00385EBF" w:rsidRPr="0021681E">
        <w:rPr>
          <w:rFonts w:eastAsiaTheme="minorEastAsia" w:cs="Arial"/>
          <w:sz w:val="18"/>
          <w:szCs w:val="18"/>
          <w:lang w:val="en-CA" w:eastAsia="en-CA"/>
        </w:rPr>
        <w:t>= amino acid change;</w:t>
      </w:r>
      <w:r w:rsidR="00AC6EDA" w:rsidRPr="0021681E">
        <w:rPr>
          <w:rFonts w:eastAsiaTheme="minorEastAsia" w:cs="Arial"/>
          <w:sz w:val="18"/>
          <w:szCs w:val="18"/>
          <w:lang w:val="en-CA" w:eastAsia="en-CA"/>
        </w:rPr>
        <w:t xml:space="preserve"> AD</w:t>
      </w:r>
      <w:r w:rsidR="0021681E">
        <w:rPr>
          <w:rFonts w:eastAsiaTheme="minorEastAsia" w:cs="Arial"/>
          <w:sz w:val="18"/>
          <w:szCs w:val="18"/>
          <w:lang w:val="en-CA" w:eastAsia="en-CA"/>
        </w:rPr>
        <w:t xml:space="preserve"> </w:t>
      </w:r>
      <w:r w:rsidR="00AC6EDA" w:rsidRPr="0021681E">
        <w:rPr>
          <w:rFonts w:eastAsiaTheme="minorEastAsia" w:cs="Arial"/>
          <w:sz w:val="18"/>
          <w:szCs w:val="18"/>
          <w:lang w:val="en-CA" w:eastAsia="en-CA"/>
        </w:rPr>
        <w:t>=</w:t>
      </w:r>
      <w:r w:rsidR="0021681E">
        <w:rPr>
          <w:rFonts w:eastAsiaTheme="minorEastAsia" w:cs="Arial"/>
          <w:sz w:val="18"/>
          <w:szCs w:val="18"/>
          <w:lang w:val="en-CA" w:eastAsia="en-CA"/>
        </w:rPr>
        <w:t xml:space="preserve"> </w:t>
      </w:r>
      <w:r w:rsidR="00AC6EDA" w:rsidRPr="0021681E">
        <w:rPr>
          <w:rFonts w:eastAsiaTheme="minorEastAsia" w:cs="Arial"/>
          <w:sz w:val="18"/>
          <w:szCs w:val="18"/>
          <w:lang w:val="en-CA" w:eastAsia="en-CA"/>
        </w:rPr>
        <w:t>autosomal dominant; AR</w:t>
      </w:r>
      <w:r w:rsidR="00CD6043" w:rsidRPr="0021681E">
        <w:rPr>
          <w:rFonts w:eastAsiaTheme="minorEastAsia" w:cs="Arial"/>
          <w:sz w:val="18"/>
          <w:szCs w:val="18"/>
          <w:lang w:val="en-CA" w:eastAsia="en-CA"/>
        </w:rPr>
        <w:t xml:space="preserve"> </w:t>
      </w:r>
      <w:r w:rsidR="00AC6EDA" w:rsidRPr="0021681E">
        <w:rPr>
          <w:rFonts w:eastAsiaTheme="minorEastAsia" w:cs="Arial"/>
          <w:sz w:val="18"/>
          <w:szCs w:val="18"/>
          <w:lang w:val="en-CA" w:eastAsia="en-CA"/>
        </w:rPr>
        <w:t>= autosomal recessive;</w:t>
      </w:r>
      <w:r w:rsidR="0021681E" w:rsidRPr="0021681E">
        <w:rPr>
          <w:rFonts w:eastAsiaTheme="minorEastAsia" w:cs="Arial"/>
          <w:sz w:val="18"/>
          <w:szCs w:val="18"/>
          <w:lang w:val="en-CA" w:eastAsia="en-CA"/>
        </w:rPr>
        <w:t xml:space="preserve"> </w:t>
      </w:r>
      <w:r w:rsidR="0021681E">
        <w:rPr>
          <w:rFonts w:eastAsiaTheme="minorEastAsia" w:cs="Arial"/>
          <w:sz w:val="18"/>
          <w:szCs w:val="18"/>
          <w:lang w:val="en-CA" w:eastAsia="en-CA"/>
        </w:rPr>
        <w:t xml:space="preserve">CAE = Childhood Absence Epilepsy; </w:t>
      </w:r>
      <w:r w:rsidR="0021681E" w:rsidRPr="0021681E">
        <w:rPr>
          <w:rFonts w:eastAsiaTheme="minorEastAsia" w:cs="Arial"/>
          <w:sz w:val="18"/>
          <w:szCs w:val="18"/>
          <w:lang w:val="en-CA" w:eastAsia="en-CA"/>
        </w:rPr>
        <w:t>CSWS</w:t>
      </w:r>
      <w:r w:rsidR="0021681E">
        <w:rPr>
          <w:rFonts w:eastAsiaTheme="minorEastAsia" w:cs="Arial"/>
          <w:sz w:val="18"/>
          <w:szCs w:val="18"/>
          <w:lang w:val="en-CA" w:eastAsia="en-CA"/>
        </w:rPr>
        <w:t xml:space="preserve"> </w:t>
      </w:r>
      <w:r w:rsidR="0021681E" w:rsidRPr="0021681E">
        <w:rPr>
          <w:rFonts w:eastAsiaTheme="minorEastAsia" w:cs="Arial"/>
          <w:sz w:val="18"/>
          <w:szCs w:val="18"/>
          <w:lang w:val="en-CA" w:eastAsia="en-CA"/>
        </w:rPr>
        <w:t>=</w:t>
      </w:r>
      <w:r w:rsidR="0021681E">
        <w:rPr>
          <w:rFonts w:eastAsiaTheme="minorEastAsia" w:cs="Arial"/>
          <w:sz w:val="18"/>
          <w:szCs w:val="18"/>
          <w:lang w:val="en-CA" w:eastAsia="en-CA"/>
        </w:rPr>
        <w:t xml:space="preserve"> </w:t>
      </w:r>
      <w:r w:rsidR="0021681E" w:rsidRPr="0021681E">
        <w:rPr>
          <w:rFonts w:eastAsiaTheme="minorEastAsia" w:cs="Arial"/>
          <w:sz w:val="18"/>
          <w:szCs w:val="18"/>
          <w:lang w:val="en-CA" w:eastAsia="en-CA"/>
        </w:rPr>
        <w:t>Epileptic encephalopathy with continuous spike-and-wave during sleep</w:t>
      </w:r>
      <w:r w:rsidR="0021681E">
        <w:rPr>
          <w:rFonts w:eastAsiaTheme="minorEastAsia" w:cs="Arial"/>
          <w:sz w:val="18"/>
          <w:szCs w:val="18"/>
          <w:lang w:val="en-CA" w:eastAsia="en-CA"/>
        </w:rPr>
        <w:t>;</w:t>
      </w:r>
      <w:r w:rsidR="0021681E" w:rsidRPr="0021681E">
        <w:rPr>
          <w:rFonts w:eastAsiaTheme="minorEastAsia" w:cs="Arial"/>
          <w:sz w:val="18"/>
          <w:szCs w:val="18"/>
          <w:lang w:val="en-CA" w:eastAsia="en-CA"/>
        </w:rPr>
        <w:t xml:space="preserve"> EE</w:t>
      </w:r>
      <w:r w:rsidR="0021681E">
        <w:rPr>
          <w:rFonts w:eastAsiaTheme="minorEastAsia" w:cs="Arial"/>
          <w:sz w:val="18"/>
          <w:szCs w:val="18"/>
          <w:lang w:val="en-CA" w:eastAsia="en-CA"/>
        </w:rPr>
        <w:t xml:space="preserve"> </w:t>
      </w:r>
      <w:r w:rsidR="0021681E" w:rsidRPr="0021681E">
        <w:rPr>
          <w:rFonts w:eastAsiaTheme="minorEastAsia" w:cs="Arial"/>
          <w:sz w:val="18"/>
          <w:szCs w:val="18"/>
          <w:lang w:val="en-CA" w:eastAsia="en-CA"/>
        </w:rPr>
        <w:t>=</w:t>
      </w:r>
      <w:r w:rsidR="0021681E">
        <w:rPr>
          <w:rFonts w:eastAsiaTheme="minorEastAsia" w:cs="Arial"/>
          <w:sz w:val="18"/>
          <w:szCs w:val="18"/>
          <w:lang w:val="en-CA" w:eastAsia="en-CA"/>
        </w:rPr>
        <w:t xml:space="preserve"> </w:t>
      </w:r>
      <w:r w:rsidR="0021681E" w:rsidRPr="0021681E">
        <w:rPr>
          <w:rFonts w:eastAsiaTheme="minorEastAsia" w:cs="Arial"/>
          <w:sz w:val="18"/>
          <w:szCs w:val="18"/>
          <w:lang w:val="en-CA" w:eastAsia="en-CA"/>
        </w:rPr>
        <w:t xml:space="preserve">unspecified Epileptic Encephalopathy; </w:t>
      </w:r>
      <w:r w:rsidR="00AC6EDA" w:rsidRPr="0021681E">
        <w:rPr>
          <w:rFonts w:eastAsiaTheme="minorEastAsia" w:cs="Arial"/>
          <w:sz w:val="18"/>
          <w:szCs w:val="18"/>
          <w:lang w:val="en-CA" w:eastAsia="en-CA"/>
        </w:rPr>
        <w:t xml:space="preserve"> IP</w:t>
      </w:r>
      <w:r w:rsidR="00CD6043" w:rsidRPr="0021681E">
        <w:rPr>
          <w:rFonts w:eastAsiaTheme="minorEastAsia" w:cs="Arial"/>
          <w:sz w:val="18"/>
          <w:szCs w:val="18"/>
          <w:lang w:val="en-CA" w:eastAsia="en-CA"/>
        </w:rPr>
        <w:t xml:space="preserve"> </w:t>
      </w:r>
      <w:r w:rsidR="00AC6EDA" w:rsidRPr="0021681E">
        <w:rPr>
          <w:rFonts w:eastAsiaTheme="minorEastAsia" w:cs="Arial"/>
          <w:sz w:val="18"/>
          <w:szCs w:val="18"/>
          <w:lang w:val="en-CA" w:eastAsia="en-CA"/>
        </w:rPr>
        <w:t xml:space="preserve">= inheritance pattern; </w:t>
      </w:r>
      <w:r w:rsidRPr="0021681E">
        <w:rPr>
          <w:rFonts w:eastAsiaTheme="minorEastAsia" w:cs="Arial"/>
          <w:sz w:val="18"/>
          <w:szCs w:val="18"/>
          <w:lang w:val="en-CA" w:eastAsia="en-CA"/>
        </w:rPr>
        <w:t>LGS</w:t>
      </w:r>
      <w:r w:rsidR="00CD6043" w:rsidRPr="0021681E">
        <w:rPr>
          <w:rFonts w:eastAsiaTheme="minorEastAsia" w:cs="Arial"/>
          <w:sz w:val="18"/>
          <w:szCs w:val="18"/>
          <w:lang w:val="en-CA" w:eastAsia="en-CA"/>
        </w:rPr>
        <w:t xml:space="preserve"> </w:t>
      </w:r>
      <w:r w:rsidRPr="0021681E">
        <w:rPr>
          <w:rFonts w:eastAsiaTheme="minorEastAsia" w:cs="Arial"/>
          <w:sz w:val="18"/>
          <w:szCs w:val="18"/>
          <w:lang w:val="en-CA" w:eastAsia="en-CA"/>
        </w:rPr>
        <w:t>=</w:t>
      </w:r>
      <w:r w:rsidR="00CD6043" w:rsidRPr="0021681E">
        <w:rPr>
          <w:rFonts w:eastAsiaTheme="minorEastAsia" w:cs="Arial"/>
          <w:sz w:val="18"/>
          <w:szCs w:val="18"/>
          <w:lang w:val="en-CA" w:eastAsia="en-CA"/>
        </w:rPr>
        <w:t xml:space="preserve"> </w:t>
      </w:r>
      <w:r w:rsidRPr="0021681E">
        <w:rPr>
          <w:rFonts w:eastAsiaTheme="minorEastAsia" w:cs="Arial"/>
          <w:sz w:val="18"/>
          <w:szCs w:val="18"/>
          <w:lang w:val="en-CA" w:eastAsia="en-CA"/>
        </w:rPr>
        <w:t>Lennox-</w:t>
      </w:r>
      <w:proofErr w:type="spellStart"/>
      <w:r w:rsidRPr="0021681E">
        <w:rPr>
          <w:rFonts w:eastAsiaTheme="minorEastAsia" w:cs="Arial"/>
          <w:sz w:val="18"/>
          <w:szCs w:val="18"/>
          <w:lang w:val="en-CA" w:eastAsia="en-CA"/>
        </w:rPr>
        <w:t>Gastaut</w:t>
      </w:r>
      <w:proofErr w:type="spellEnd"/>
      <w:r w:rsidR="009E076D" w:rsidRPr="0021681E">
        <w:rPr>
          <w:rFonts w:eastAsiaTheme="minorEastAsia" w:cs="Arial"/>
          <w:sz w:val="18"/>
          <w:szCs w:val="18"/>
          <w:lang w:val="en-CA" w:eastAsia="en-CA"/>
        </w:rPr>
        <w:t xml:space="preserve"> S</w:t>
      </w:r>
      <w:r w:rsidRPr="0021681E">
        <w:rPr>
          <w:rFonts w:eastAsiaTheme="minorEastAsia" w:cs="Arial"/>
          <w:sz w:val="18"/>
          <w:szCs w:val="18"/>
          <w:lang w:val="en-CA" w:eastAsia="en-CA"/>
        </w:rPr>
        <w:t xml:space="preserve">yndrome; </w:t>
      </w:r>
      <w:r w:rsidR="0021681E" w:rsidRPr="0021681E">
        <w:rPr>
          <w:rFonts w:eastAsiaTheme="minorEastAsia" w:cs="Arial"/>
          <w:sz w:val="18"/>
          <w:szCs w:val="18"/>
          <w:lang w:val="en-CA" w:eastAsia="en-CA"/>
        </w:rPr>
        <w:t>MAE</w:t>
      </w:r>
      <w:r w:rsidR="0021681E">
        <w:rPr>
          <w:rFonts w:eastAsiaTheme="minorEastAsia" w:cs="Arial"/>
          <w:sz w:val="18"/>
          <w:szCs w:val="18"/>
          <w:lang w:val="en-CA" w:eastAsia="en-CA"/>
        </w:rPr>
        <w:t xml:space="preserve"> </w:t>
      </w:r>
      <w:r w:rsidR="0021681E" w:rsidRPr="0021681E">
        <w:rPr>
          <w:rFonts w:eastAsiaTheme="minorEastAsia" w:cs="Arial"/>
          <w:sz w:val="18"/>
          <w:szCs w:val="18"/>
          <w:lang w:val="en-CA" w:eastAsia="en-CA"/>
        </w:rPr>
        <w:t xml:space="preserve">= Epilepsy with myoclonic-atonic seizures; </w:t>
      </w:r>
      <w:r w:rsidRPr="0021681E">
        <w:rPr>
          <w:rFonts w:eastAsiaTheme="minorEastAsia" w:cs="Arial"/>
          <w:sz w:val="18"/>
          <w:szCs w:val="18"/>
          <w:lang w:val="en-CA" w:eastAsia="en-CA"/>
        </w:rPr>
        <w:t>MTLE with HS</w:t>
      </w:r>
      <w:r w:rsidR="00CD6043" w:rsidRPr="0021681E">
        <w:rPr>
          <w:rFonts w:eastAsiaTheme="minorEastAsia" w:cs="Arial"/>
          <w:sz w:val="18"/>
          <w:szCs w:val="18"/>
          <w:lang w:val="en-CA" w:eastAsia="en-CA"/>
        </w:rPr>
        <w:t xml:space="preserve"> </w:t>
      </w:r>
      <w:r w:rsidRPr="0021681E">
        <w:rPr>
          <w:rFonts w:eastAsiaTheme="minorEastAsia" w:cs="Arial"/>
          <w:sz w:val="18"/>
          <w:szCs w:val="18"/>
          <w:lang w:val="en-CA" w:eastAsia="en-CA"/>
        </w:rPr>
        <w:t>=</w:t>
      </w:r>
      <w:r w:rsidR="00CD6043" w:rsidRPr="0021681E">
        <w:rPr>
          <w:rFonts w:eastAsiaTheme="minorEastAsia" w:cs="Arial"/>
          <w:sz w:val="18"/>
          <w:szCs w:val="18"/>
          <w:lang w:val="en-CA" w:eastAsia="en-CA"/>
        </w:rPr>
        <w:t xml:space="preserve"> </w:t>
      </w:r>
      <w:r w:rsidRPr="0021681E">
        <w:rPr>
          <w:rFonts w:eastAsiaTheme="minorEastAsia" w:cs="Arial"/>
          <w:sz w:val="18"/>
          <w:szCs w:val="18"/>
          <w:lang w:val="en-CA" w:eastAsia="en-CA"/>
        </w:rPr>
        <w:t>mesial temporal lobe epilepsy with</w:t>
      </w:r>
      <w:r w:rsidRPr="0021681E">
        <w:rPr>
          <w:rFonts w:eastAsiaTheme="minorEastAsia" w:cs="Arial"/>
          <w:sz w:val="18"/>
          <w:szCs w:val="18"/>
          <w:lang w:eastAsia="en-CA"/>
        </w:rPr>
        <w:t xml:space="preserve"> </w:t>
      </w:r>
      <w:r w:rsidRPr="0021681E">
        <w:rPr>
          <w:rFonts w:eastAsiaTheme="minorEastAsia" w:cs="Arial"/>
          <w:sz w:val="18"/>
          <w:szCs w:val="18"/>
          <w:lang w:val="en-CA" w:eastAsia="en-CA"/>
        </w:rPr>
        <w:t>hippocampal sclerosis;</w:t>
      </w:r>
      <w:r w:rsidR="00385EBF" w:rsidRPr="0021681E">
        <w:rPr>
          <w:sz w:val="18"/>
          <w:szCs w:val="18"/>
        </w:rPr>
        <w:t xml:space="preserve"> </w:t>
      </w:r>
      <w:r w:rsidR="00CD6043" w:rsidRPr="0021681E">
        <w:rPr>
          <w:sz w:val="18"/>
          <w:szCs w:val="18"/>
        </w:rPr>
        <w:t xml:space="preserve">CADD = Combined Annotation Dependent Depletion score (cadd.gs.washington.edu) </w:t>
      </w:r>
      <w:r w:rsidR="00AC6EDA" w:rsidRPr="0021681E">
        <w:rPr>
          <w:sz w:val="18"/>
          <w:szCs w:val="18"/>
        </w:rPr>
        <w:t>NA</w:t>
      </w:r>
      <w:r w:rsidR="00CD6043" w:rsidRPr="0021681E">
        <w:rPr>
          <w:sz w:val="18"/>
          <w:szCs w:val="18"/>
        </w:rPr>
        <w:t xml:space="preserve"> </w:t>
      </w:r>
      <w:r w:rsidR="00AC6EDA" w:rsidRPr="0021681E">
        <w:rPr>
          <w:sz w:val="18"/>
          <w:szCs w:val="18"/>
        </w:rPr>
        <w:t xml:space="preserve">= not available; </w:t>
      </w:r>
      <w:r w:rsidR="00385EBF" w:rsidRPr="0021681E">
        <w:rPr>
          <w:rFonts w:eastAsiaTheme="minorEastAsia" w:cs="Arial"/>
          <w:sz w:val="18"/>
          <w:szCs w:val="18"/>
          <w:lang w:val="en-CA" w:eastAsia="en-CA"/>
        </w:rPr>
        <w:t>NT</w:t>
      </w:r>
      <w:r w:rsidR="00CD6043" w:rsidRPr="0021681E">
        <w:rPr>
          <w:rFonts w:eastAsiaTheme="minorEastAsia" w:cs="Arial"/>
          <w:sz w:val="18"/>
          <w:szCs w:val="18"/>
          <w:lang w:val="en-CA" w:eastAsia="en-CA"/>
        </w:rPr>
        <w:t xml:space="preserve"> </w:t>
      </w:r>
      <w:r w:rsidR="00385EBF" w:rsidRPr="0021681E">
        <w:rPr>
          <w:rFonts w:eastAsiaTheme="minorEastAsia" w:cs="Arial"/>
          <w:sz w:val="18"/>
          <w:szCs w:val="18"/>
          <w:lang w:val="en-CA" w:eastAsia="en-CA"/>
        </w:rPr>
        <w:t>= nucleotide change; P</w:t>
      </w:r>
      <w:r w:rsidR="00CD6043" w:rsidRPr="0021681E">
        <w:rPr>
          <w:rFonts w:eastAsiaTheme="minorEastAsia" w:cs="Arial"/>
          <w:sz w:val="18"/>
          <w:szCs w:val="18"/>
          <w:lang w:val="en-CA" w:eastAsia="en-CA"/>
        </w:rPr>
        <w:t xml:space="preserve"> </w:t>
      </w:r>
      <w:r w:rsidR="00385EBF" w:rsidRPr="0021681E">
        <w:rPr>
          <w:rFonts w:eastAsiaTheme="minorEastAsia" w:cs="Arial"/>
          <w:sz w:val="18"/>
          <w:szCs w:val="18"/>
          <w:lang w:val="en-CA" w:eastAsia="en-CA"/>
        </w:rPr>
        <w:t>=</w:t>
      </w:r>
      <w:r w:rsidR="00CD6043" w:rsidRPr="0021681E">
        <w:rPr>
          <w:rFonts w:eastAsiaTheme="minorEastAsia" w:cs="Arial"/>
          <w:sz w:val="18"/>
          <w:szCs w:val="18"/>
          <w:lang w:val="en-CA" w:eastAsia="en-CA"/>
        </w:rPr>
        <w:t xml:space="preserve"> </w:t>
      </w:r>
      <w:r w:rsidR="00385EBF" w:rsidRPr="0021681E">
        <w:rPr>
          <w:rFonts w:eastAsiaTheme="minorEastAsia" w:cs="Arial"/>
          <w:sz w:val="18"/>
          <w:szCs w:val="18"/>
          <w:lang w:val="en-CA" w:eastAsia="en-CA"/>
        </w:rPr>
        <w:t>prospective; R</w:t>
      </w:r>
      <w:r w:rsidR="00CD6043" w:rsidRPr="0021681E">
        <w:rPr>
          <w:rFonts w:eastAsiaTheme="minorEastAsia" w:cs="Arial"/>
          <w:sz w:val="18"/>
          <w:szCs w:val="18"/>
          <w:lang w:val="en-CA" w:eastAsia="en-CA"/>
        </w:rPr>
        <w:t xml:space="preserve"> </w:t>
      </w:r>
      <w:r w:rsidR="00385EBF" w:rsidRPr="0021681E">
        <w:rPr>
          <w:rFonts w:eastAsiaTheme="minorEastAsia" w:cs="Arial"/>
          <w:sz w:val="18"/>
          <w:szCs w:val="18"/>
          <w:lang w:val="en-CA" w:eastAsia="en-CA"/>
        </w:rPr>
        <w:t>=</w:t>
      </w:r>
      <w:r w:rsidR="00CD6043" w:rsidRPr="0021681E">
        <w:rPr>
          <w:rFonts w:eastAsiaTheme="minorEastAsia" w:cs="Arial"/>
          <w:sz w:val="18"/>
          <w:szCs w:val="18"/>
          <w:lang w:val="en-CA" w:eastAsia="en-CA"/>
        </w:rPr>
        <w:t xml:space="preserve"> </w:t>
      </w:r>
      <w:r w:rsidR="00385EBF" w:rsidRPr="0021681E">
        <w:rPr>
          <w:rFonts w:eastAsiaTheme="minorEastAsia" w:cs="Arial"/>
          <w:sz w:val="18"/>
          <w:szCs w:val="18"/>
          <w:lang w:val="en-CA" w:eastAsia="en-CA"/>
        </w:rPr>
        <w:t>retrospective; VUS</w:t>
      </w:r>
      <w:r w:rsidR="00CD6043" w:rsidRPr="0021681E">
        <w:rPr>
          <w:rFonts w:eastAsiaTheme="minorEastAsia" w:cs="Arial"/>
          <w:sz w:val="18"/>
          <w:szCs w:val="18"/>
          <w:lang w:val="en-CA" w:eastAsia="en-CA"/>
        </w:rPr>
        <w:t xml:space="preserve"> </w:t>
      </w:r>
      <w:r w:rsidR="00385EBF" w:rsidRPr="0021681E">
        <w:rPr>
          <w:rFonts w:eastAsiaTheme="minorEastAsia" w:cs="Arial"/>
          <w:sz w:val="18"/>
          <w:szCs w:val="18"/>
          <w:lang w:val="en-CA" w:eastAsia="en-CA"/>
        </w:rPr>
        <w:t>=</w:t>
      </w:r>
      <w:r w:rsidR="00CD6043" w:rsidRPr="0021681E">
        <w:rPr>
          <w:rFonts w:eastAsiaTheme="minorEastAsia" w:cs="Arial"/>
          <w:sz w:val="18"/>
          <w:szCs w:val="18"/>
          <w:lang w:val="en-CA" w:eastAsia="en-CA"/>
        </w:rPr>
        <w:t xml:space="preserve"> </w:t>
      </w:r>
      <w:r w:rsidR="00385EBF" w:rsidRPr="0021681E">
        <w:rPr>
          <w:rFonts w:eastAsiaTheme="minorEastAsia" w:cs="Arial"/>
          <w:sz w:val="18"/>
          <w:szCs w:val="18"/>
          <w:lang w:val="en-CA" w:eastAsia="en-CA"/>
        </w:rPr>
        <w:t xml:space="preserve">Variants of </w:t>
      </w:r>
      <w:r w:rsidR="00AC6EDA" w:rsidRPr="0021681E">
        <w:rPr>
          <w:rFonts w:eastAsiaTheme="minorEastAsia" w:cs="Arial"/>
          <w:sz w:val="18"/>
          <w:szCs w:val="18"/>
          <w:lang w:val="en-CA" w:eastAsia="en-CA"/>
        </w:rPr>
        <w:t xml:space="preserve">Uncertain </w:t>
      </w:r>
      <w:r w:rsidR="00385EBF" w:rsidRPr="0021681E">
        <w:rPr>
          <w:rFonts w:eastAsiaTheme="minorEastAsia" w:cs="Arial"/>
          <w:sz w:val="18"/>
          <w:szCs w:val="18"/>
          <w:lang w:val="en-CA" w:eastAsia="en-CA"/>
        </w:rPr>
        <w:t>Significance</w:t>
      </w:r>
      <w:r w:rsidR="00AC6EDA" w:rsidRPr="0021681E">
        <w:rPr>
          <w:rFonts w:eastAsiaTheme="minorEastAsia" w:cs="Arial"/>
          <w:sz w:val="18"/>
          <w:szCs w:val="18"/>
          <w:lang w:val="en-CA" w:eastAsia="en-CA"/>
        </w:rPr>
        <w:t>; XL</w:t>
      </w:r>
      <w:r w:rsidR="00CD6043" w:rsidRPr="0021681E">
        <w:rPr>
          <w:rFonts w:eastAsiaTheme="minorEastAsia" w:cs="Arial"/>
          <w:sz w:val="18"/>
          <w:szCs w:val="18"/>
          <w:lang w:val="en-CA" w:eastAsia="en-CA"/>
        </w:rPr>
        <w:t xml:space="preserve"> </w:t>
      </w:r>
      <w:r w:rsidR="00AC6EDA" w:rsidRPr="0021681E">
        <w:rPr>
          <w:rFonts w:eastAsiaTheme="minorEastAsia" w:cs="Arial"/>
          <w:sz w:val="18"/>
          <w:szCs w:val="18"/>
          <w:lang w:val="en-CA" w:eastAsia="en-CA"/>
        </w:rPr>
        <w:t>=</w:t>
      </w:r>
      <w:r w:rsidR="00CD6043" w:rsidRPr="0021681E">
        <w:rPr>
          <w:rFonts w:eastAsiaTheme="minorEastAsia" w:cs="Arial"/>
          <w:sz w:val="18"/>
          <w:szCs w:val="18"/>
          <w:lang w:val="en-CA" w:eastAsia="en-CA"/>
        </w:rPr>
        <w:t xml:space="preserve"> </w:t>
      </w:r>
      <w:r w:rsidR="00AC6EDA" w:rsidRPr="0021681E">
        <w:rPr>
          <w:rFonts w:eastAsiaTheme="minorEastAsia" w:cs="Arial"/>
          <w:sz w:val="18"/>
          <w:szCs w:val="18"/>
          <w:lang w:val="en-CA" w:eastAsia="en-CA"/>
        </w:rPr>
        <w:t>X-li</w:t>
      </w:r>
      <w:r w:rsidR="0021681E" w:rsidRPr="0021681E">
        <w:rPr>
          <w:rFonts w:eastAsiaTheme="minorEastAsia" w:cs="Arial"/>
          <w:sz w:val="18"/>
          <w:szCs w:val="18"/>
          <w:lang w:val="en-CA" w:eastAsia="en-CA"/>
        </w:rPr>
        <w:t>n</w:t>
      </w:r>
      <w:r w:rsidR="00AC6EDA" w:rsidRPr="0021681E">
        <w:rPr>
          <w:rFonts w:eastAsiaTheme="minorEastAsia" w:cs="Arial"/>
          <w:sz w:val="18"/>
          <w:szCs w:val="18"/>
          <w:lang w:val="en-CA" w:eastAsia="en-CA"/>
        </w:rPr>
        <w:t>ked</w:t>
      </w:r>
      <w:r w:rsidRPr="0021681E">
        <w:rPr>
          <w:rFonts w:eastAsiaTheme="minorEastAsia" w:cs="Arial"/>
          <w:sz w:val="18"/>
          <w:szCs w:val="18"/>
          <w:lang w:val="en-CA" w:eastAsia="en-CA"/>
        </w:rPr>
        <w:t xml:space="preserve">. </w:t>
      </w:r>
      <w:bookmarkStart w:id="0" w:name="_GoBack"/>
      <w:bookmarkEnd w:id="0"/>
    </w:p>
    <w:sectPr w:rsidR="00006990" w:rsidRPr="008F45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5138"/>
    <w:rsid w:val="00003929"/>
    <w:rsid w:val="00006990"/>
    <w:rsid w:val="000E06CB"/>
    <w:rsid w:val="0010788A"/>
    <w:rsid w:val="00112809"/>
    <w:rsid w:val="00145AC2"/>
    <w:rsid w:val="001A0F61"/>
    <w:rsid w:val="001D5138"/>
    <w:rsid w:val="0021681E"/>
    <w:rsid w:val="002274EE"/>
    <w:rsid w:val="0025169C"/>
    <w:rsid w:val="0025792D"/>
    <w:rsid w:val="00294EF3"/>
    <w:rsid w:val="002965FD"/>
    <w:rsid w:val="00305F65"/>
    <w:rsid w:val="00385EBF"/>
    <w:rsid w:val="004471B8"/>
    <w:rsid w:val="005123CC"/>
    <w:rsid w:val="00571298"/>
    <w:rsid w:val="00593A8B"/>
    <w:rsid w:val="005A7D77"/>
    <w:rsid w:val="005B7A8F"/>
    <w:rsid w:val="005C3981"/>
    <w:rsid w:val="005C7293"/>
    <w:rsid w:val="006A69AA"/>
    <w:rsid w:val="006F7907"/>
    <w:rsid w:val="007C1FC9"/>
    <w:rsid w:val="008C5BC8"/>
    <w:rsid w:val="008F4506"/>
    <w:rsid w:val="00952A24"/>
    <w:rsid w:val="009903E2"/>
    <w:rsid w:val="009E076D"/>
    <w:rsid w:val="00A71783"/>
    <w:rsid w:val="00A85BB0"/>
    <w:rsid w:val="00AB3BC8"/>
    <w:rsid w:val="00AC6EDA"/>
    <w:rsid w:val="00AF1471"/>
    <w:rsid w:val="00B33F67"/>
    <w:rsid w:val="00BA096A"/>
    <w:rsid w:val="00BC2E0A"/>
    <w:rsid w:val="00BE5D51"/>
    <w:rsid w:val="00BF6E7E"/>
    <w:rsid w:val="00CA24FF"/>
    <w:rsid w:val="00CD6043"/>
    <w:rsid w:val="00D664EE"/>
    <w:rsid w:val="00DD044F"/>
    <w:rsid w:val="00DD1BF3"/>
    <w:rsid w:val="00DF3973"/>
    <w:rsid w:val="00EC0840"/>
    <w:rsid w:val="00EC6AF2"/>
    <w:rsid w:val="00ED0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DD658"/>
  <w15:docId w15:val="{3E8A8DBB-9F93-43B8-B65E-99DF24867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51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3A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3A8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833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4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8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D0600119-59D6-45C2-8F26-A59BA983FB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8</Words>
  <Characters>227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Shared Services BC</Company>
  <LinksUpToDate>false</LinksUpToDate>
  <CharactersWithSpaces>26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G</dc:creator>
  <cp:lastModifiedBy>Farrer, Matthew</cp:lastModifiedBy>
  <cp:revision>3</cp:revision>
  <dcterms:created xsi:type="dcterms:W3CDTF">2019-04-19T11:14:00Z</dcterms:created>
  <dcterms:modified xsi:type="dcterms:W3CDTF">2019-04-19T11:15:00Z</dcterms:modified>
</cp:coreProperties>
</file>